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5954"/>
        <w:gridCol w:w="1071"/>
      </w:tblGrid>
      <w:tr w:rsidR="00684EEB" w14:paraId="0FE60A54" w14:textId="77777777" w:rsidTr="00445357">
        <w:tc>
          <w:tcPr>
            <w:tcW w:w="1271" w:type="dxa"/>
          </w:tcPr>
          <w:p w14:paraId="5385A736" w14:textId="77777777" w:rsidR="00684EEB" w:rsidRDefault="00684EEB" w:rsidP="00445357">
            <w:r>
              <w:t>Symbol name</w:t>
            </w:r>
          </w:p>
        </w:tc>
        <w:tc>
          <w:tcPr>
            <w:tcW w:w="5954" w:type="dxa"/>
          </w:tcPr>
          <w:p w14:paraId="496CB09D" w14:textId="77777777" w:rsidR="00684EEB" w:rsidRDefault="00684EEB" w:rsidP="00445357">
            <w:r>
              <w:t>Sequence</w:t>
            </w:r>
          </w:p>
        </w:tc>
        <w:tc>
          <w:tcPr>
            <w:tcW w:w="1071" w:type="dxa"/>
          </w:tcPr>
          <w:p w14:paraId="69C04363" w14:textId="77777777" w:rsidR="00684EEB" w:rsidRDefault="00684EEB" w:rsidP="00445357">
            <w:r>
              <w:rPr>
                <w:rFonts w:hint="eastAsia"/>
              </w:rPr>
              <w:t>T</w:t>
            </w:r>
            <w:r>
              <w:t>m (</w:t>
            </w:r>
            <w:r>
              <w:rPr>
                <w:vertAlign w:val="superscript"/>
              </w:rPr>
              <w:t>o</w:t>
            </w:r>
            <w:r>
              <w:t>C)</w:t>
            </w:r>
          </w:p>
        </w:tc>
      </w:tr>
      <w:tr w:rsidR="00684EEB" w14:paraId="3B1CB231" w14:textId="77777777" w:rsidTr="00445357">
        <w:tc>
          <w:tcPr>
            <w:tcW w:w="1271" w:type="dxa"/>
          </w:tcPr>
          <w:p w14:paraId="0726F86F" w14:textId="77777777" w:rsidR="00684EEB" w:rsidRDefault="00684EEB" w:rsidP="00445357">
            <w:r>
              <w:rPr>
                <w:rFonts w:hint="eastAsia"/>
              </w:rPr>
              <w:t>CXCL</w:t>
            </w:r>
            <w:r>
              <w:t>1</w:t>
            </w:r>
          </w:p>
        </w:tc>
        <w:tc>
          <w:tcPr>
            <w:tcW w:w="5954" w:type="dxa"/>
          </w:tcPr>
          <w:p w14:paraId="7D156B79" w14:textId="2746FD7B" w:rsidR="00684EEB" w:rsidRPr="00F92AC5" w:rsidRDefault="00F92AC5" w:rsidP="00445357">
            <w:pPr>
              <w:rPr>
                <w:rFonts w:hint="eastAsia"/>
                <w:caps/>
              </w:rPr>
            </w:pPr>
            <w:r w:rsidRPr="00F92AC5">
              <w:rPr>
                <w:caps/>
              </w:rPr>
              <w:t>tggtagccgctggccggcgcgc</w:t>
            </w:r>
          </w:p>
          <w:p w14:paraId="39C90728" w14:textId="50C17F50" w:rsidR="00684EEB" w:rsidRDefault="00F92AC5" w:rsidP="00445357">
            <w:pPr>
              <w:rPr>
                <w:rFonts w:hint="eastAsia"/>
              </w:rPr>
            </w:pPr>
            <w:r>
              <w:rPr>
                <w:rFonts w:hint="eastAsia"/>
              </w:rPr>
              <w:t>ACTATGGGGGATGCAGGATTGAGGCA</w:t>
            </w:r>
          </w:p>
        </w:tc>
        <w:tc>
          <w:tcPr>
            <w:tcW w:w="1071" w:type="dxa"/>
          </w:tcPr>
          <w:p w14:paraId="7024494B" w14:textId="77777777" w:rsidR="00684EEB" w:rsidRDefault="00684EEB" w:rsidP="00445357">
            <w:r>
              <w:rPr>
                <w:rFonts w:hint="eastAsia"/>
              </w:rPr>
              <w:t>5</w:t>
            </w:r>
            <w:r>
              <w:t>8</w:t>
            </w:r>
          </w:p>
        </w:tc>
      </w:tr>
      <w:tr w:rsidR="00684EEB" w14:paraId="41856583" w14:textId="77777777" w:rsidTr="00445357">
        <w:tc>
          <w:tcPr>
            <w:tcW w:w="1271" w:type="dxa"/>
          </w:tcPr>
          <w:p w14:paraId="56ECC3A9" w14:textId="77777777" w:rsidR="00684EEB" w:rsidRDefault="00684EEB" w:rsidP="00445357">
            <w:r>
              <w:rPr>
                <w:rFonts w:hint="eastAsia"/>
              </w:rPr>
              <w:t>C</w:t>
            </w:r>
            <w:r>
              <w:t>XCL2</w:t>
            </w:r>
          </w:p>
        </w:tc>
        <w:tc>
          <w:tcPr>
            <w:tcW w:w="5954" w:type="dxa"/>
          </w:tcPr>
          <w:p w14:paraId="1769D044" w14:textId="48011DA5" w:rsidR="00F92AC5" w:rsidRPr="00F92AC5" w:rsidRDefault="00F92AC5" w:rsidP="00445357">
            <w:pPr>
              <w:rPr>
                <w:rFonts w:hint="eastAsia"/>
                <w:caps/>
              </w:rPr>
            </w:pPr>
            <w:r w:rsidRPr="00F92AC5">
              <w:rPr>
                <w:caps/>
              </w:rPr>
              <w:t>ggcca ctgaactgcgctgccagtgcttgcag</w:t>
            </w:r>
          </w:p>
          <w:p w14:paraId="2F4CB7A1" w14:textId="77DC9A45" w:rsidR="00684EEB" w:rsidRDefault="00F92AC5" w:rsidP="00445357">
            <w:pPr>
              <w:rPr>
                <w:rFonts w:hint="eastAsia"/>
              </w:rPr>
            </w:pPr>
            <w:r>
              <w:rPr>
                <w:rFonts w:hint="eastAsia"/>
              </w:rPr>
              <w:t>CCATTTTTCAGCATCTTTTCGATGAT</w:t>
            </w:r>
          </w:p>
        </w:tc>
        <w:tc>
          <w:tcPr>
            <w:tcW w:w="1071" w:type="dxa"/>
          </w:tcPr>
          <w:p w14:paraId="2D2D64EB" w14:textId="77777777" w:rsidR="00684EEB" w:rsidRDefault="00684EEB" w:rsidP="00445357">
            <w:r>
              <w:rPr>
                <w:rFonts w:hint="eastAsia"/>
              </w:rPr>
              <w:t>5</w:t>
            </w:r>
            <w:r>
              <w:t>8</w:t>
            </w:r>
          </w:p>
        </w:tc>
      </w:tr>
      <w:tr w:rsidR="00684EEB" w14:paraId="1E7B5BA0" w14:textId="77777777" w:rsidTr="00445357">
        <w:tc>
          <w:tcPr>
            <w:tcW w:w="1271" w:type="dxa"/>
          </w:tcPr>
          <w:p w14:paraId="359419C6" w14:textId="77777777" w:rsidR="00684EEB" w:rsidRDefault="00684EEB" w:rsidP="00445357">
            <w:r>
              <w:rPr>
                <w:rFonts w:hint="eastAsia"/>
              </w:rPr>
              <w:t>C</w:t>
            </w:r>
            <w:r>
              <w:t>XCL3</w:t>
            </w:r>
          </w:p>
        </w:tc>
        <w:tc>
          <w:tcPr>
            <w:tcW w:w="5954" w:type="dxa"/>
          </w:tcPr>
          <w:p w14:paraId="0DAD89D7" w14:textId="086BB18D" w:rsidR="00684EEB" w:rsidRPr="00355E10" w:rsidRDefault="00BB3914" w:rsidP="00445357">
            <w:pPr>
              <w:rPr>
                <w:rFonts w:hint="eastAsia"/>
                <w:caps/>
              </w:rPr>
            </w:pPr>
            <w:r w:rsidRPr="00BB3914">
              <w:rPr>
                <w:caps/>
              </w:rPr>
              <w:t>tcactgaactgcgctgccagtgcttgc</w:t>
            </w:r>
          </w:p>
          <w:p w14:paraId="558DA677" w14:textId="4C8D114D" w:rsidR="00684EEB" w:rsidRPr="00355E10" w:rsidRDefault="00BB3914" w:rsidP="00445357">
            <w:pPr>
              <w:rPr>
                <w:rFonts w:hint="eastAsia"/>
                <w:caps/>
              </w:rPr>
            </w:pPr>
            <w:r w:rsidRPr="00355E10">
              <w:rPr>
                <w:rFonts w:hint="eastAsia"/>
                <w:caps/>
              </w:rPr>
              <w:t>GTTGGTGCTCCCCTTGTTCAGTATCT</w:t>
            </w:r>
          </w:p>
        </w:tc>
        <w:tc>
          <w:tcPr>
            <w:tcW w:w="1071" w:type="dxa"/>
          </w:tcPr>
          <w:p w14:paraId="36380743" w14:textId="77777777" w:rsidR="00684EEB" w:rsidRDefault="00684EEB" w:rsidP="00445357">
            <w:r>
              <w:rPr>
                <w:rFonts w:hint="eastAsia"/>
              </w:rPr>
              <w:t>5</w:t>
            </w:r>
            <w:r>
              <w:t>8</w:t>
            </w:r>
          </w:p>
        </w:tc>
      </w:tr>
      <w:tr w:rsidR="00684EEB" w14:paraId="2A497403" w14:textId="77777777" w:rsidTr="00445357">
        <w:tc>
          <w:tcPr>
            <w:tcW w:w="1271" w:type="dxa"/>
          </w:tcPr>
          <w:p w14:paraId="7D76CB22" w14:textId="77777777" w:rsidR="00684EEB" w:rsidRDefault="00684EEB" w:rsidP="00445357">
            <w:r>
              <w:rPr>
                <w:rFonts w:hint="eastAsia"/>
              </w:rPr>
              <w:t>C</w:t>
            </w:r>
            <w:r>
              <w:t>XCL4</w:t>
            </w:r>
          </w:p>
        </w:tc>
        <w:tc>
          <w:tcPr>
            <w:tcW w:w="5954" w:type="dxa"/>
          </w:tcPr>
          <w:p w14:paraId="515BD887" w14:textId="3056AE5B" w:rsidR="00684EEB" w:rsidRPr="00355E10" w:rsidRDefault="00BB3914" w:rsidP="00445357">
            <w:pPr>
              <w:rPr>
                <w:rFonts w:hint="eastAsia"/>
                <w:caps/>
              </w:rPr>
            </w:pPr>
            <w:r w:rsidRPr="00BB3914">
              <w:rPr>
                <w:caps/>
              </w:rPr>
              <w:t>ctgcgcctcacgccccgggctgctgt</w:t>
            </w:r>
          </w:p>
          <w:p w14:paraId="4B8E9293" w14:textId="7F793EE0" w:rsidR="00684EEB" w:rsidRPr="00355E10" w:rsidRDefault="00BB3914" w:rsidP="00445357">
            <w:pPr>
              <w:rPr>
                <w:rFonts w:hint="eastAsia"/>
                <w:caps/>
              </w:rPr>
            </w:pPr>
            <w:r w:rsidRPr="00355E10">
              <w:rPr>
                <w:rFonts w:hint="eastAsia"/>
                <w:caps/>
              </w:rPr>
              <w:t>GTACAGCGGGGCTTGCAGGTCCAAGCA</w:t>
            </w:r>
          </w:p>
        </w:tc>
        <w:tc>
          <w:tcPr>
            <w:tcW w:w="1071" w:type="dxa"/>
          </w:tcPr>
          <w:p w14:paraId="379A01F2" w14:textId="77777777" w:rsidR="00684EEB" w:rsidRDefault="00684EEB" w:rsidP="00445357">
            <w:r>
              <w:t>60</w:t>
            </w:r>
          </w:p>
        </w:tc>
      </w:tr>
      <w:tr w:rsidR="00684EEB" w14:paraId="75C2D019" w14:textId="77777777" w:rsidTr="00445357">
        <w:tc>
          <w:tcPr>
            <w:tcW w:w="1271" w:type="dxa"/>
          </w:tcPr>
          <w:p w14:paraId="5EF45B6C" w14:textId="77777777" w:rsidR="00684EEB" w:rsidRDefault="00684EEB" w:rsidP="00445357">
            <w:r>
              <w:rPr>
                <w:rFonts w:hint="eastAsia"/>
              </w:rPr>
              <w:t>C</w:t>
            </w:r>
            <w:r>
              <w:t>XCL4L1</w:t>
            </w:r>
          </w:p>
        </w:tc>
        <w:tc>
          <w:tcPr>
            <w:tcW w:w="5954" w:type="dxa"/>
          </w:tcPr>
          <w:p w14:paraId="02545874" w14:textId="2C1E5F6E" w:rsidR="00355E10" w:rsidRPr="00355E10" w:rsidRDefault="00355E10" w:rsidP="00355E10">
            <w:pPr>
              <w:rPr>
                <w:caps/>
              </w:rPr>
            </w:pPr>
            <w:r w:rsidRPr="00355E10">
              <w:rPr>
                <w:caps/>
              </w:rPr>
              <w:t>cgcagccaggtcccgcctcacccg</w:t>
            </w:r>
          </w:p>
          <w:p w14:paraId="21C2371F" w14:textId="18D89CF1" w:rsidR="00684EEB" w:rsidRPr="00355E10" w:rsidRDefault="00355E10" w:rsidP="00445357">
            <w:pPr>
              <w:rPr>
                <w:rFonts w:hint="eastAsia"/>
                <w:caps/>
              </w:rPr>
            </w:pPr>
            <w:r w:rsidRPr="00355E10">
              <w:rPr>
                <w:rFonts w:hint="eastAsia"/>
                <w:caps/>
              </w:rPr>
              <w:t>ATGATTTTCTTGTACAGCAGGGCT</w:t>
            </w:r>
          </w:p>
        </w:tc>
        <w:tc>
          <w:tcPr>
            <w:tcW w:w="1071" w:type="dxa"/>
          </w:tcPr>
          <w:p w14:paraId="32C9760E" w14:textId="77777777" w:rsidR="00684EEB" w:rsidRDefault="00684EEB" w:rsidP="00445357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684EEB" w14:paraId="0922DCA7" w14:textId="77777777" w:rsidTr="00445357">
        <w:tc>
          <w:tcPr>
            <w:tcW w:w="1271" w:type="dxa"/>
          </w:tcPr>
          <w:p w14:paraId="4DB64731" w14:textId="77777777" w:rsidR="00684EEB" w:rsidRDefault="00684EEB" w:rsidP="00445357">
            <w:r>
              <w:rPr>
                <w:rFonts w:hint="eastAsia"/>
              </w:rPr>
              <w:t>C</w:t>
            </w:r>
            <w:r>
              <w:t>XCL5</w:t>
            </w:r>
          </w:p>
        </w:tc>
        <w:tc>
          <w:tcPr>
            <w:tcW w:w="5954" w:type="dxa"/>
          </w:tcPr>
          <w:p w14:paraId="64D6033B" w14:textId="3DACC1D4" w:rsidR="00684EEB" w:rsidRPr="00355E10" w:rsidRDefault="00BB3914" w:rsidP="00445357">
            <w:pPr>
              <w:rPr>
                <w:rFonts w:hint="eastAsia"/>
                <w:caps/>
              </w:rPr>
            </w:pPr>
            <w:r w:rsidRPr="00BB3914">
              <w:rPr>
                <w:caps/>
              </w:rPr>
              <w:t>gcagccagggcccatcgccagcgctg</w:t>
            </w:r>
          </w:p>
          <w:p w14:paraId="0146E5E0" w14:textId="799CD99C" w:rsidR="00684EEB" w:rsidRPr="00355E10" w:rsidRDefault="00BB3914" w:rsidP="00445357">
            <w:pPr>
              <w:rPr>
                <w:rFonts w:hint="eastAsia"/>
                <w:caps/>
              </w:rPr>
            </w:pPr>
            <w:r w:rsidRPr="00355E10">
              <w:rPr>
                <w:rFonts w:hint="eastAsia"/>
                <w:caps/>
              </w:rPr>
              <w:t>CGTGCTCATTTCT</w:t>
            </w:r>
            <w:r w:rsidR="00367029" w:rsidRPr="00355E10">
              <w:rPr>
                <w:rFonts w:hint="eastAsia"/>
                <w:caps/>
              </w:rPr>
              <w:t>CTTAATCAGTTTT</w:t>
            </w:r>
          </w:p>
        </w:tc>
        <w:tc>
          <w:tcPr>
            <w:tcW w:w="1071" w:type="dxa"/>
          </w:tcPr>
          <w:p w14:paraId="17ED6405" w14:textId="77777777" w:rsidR="00684EEB" w:rsidRDefault="00684EEB" w:rsidP="00445357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684EEB" w14:paraId="702D28E0" w14:textId="77777777" w:rsidTr="00445357">
        <w:tc>
          <w:tcPr>
            <w:tcW w:w="1271" w:type="dxa"/>
          </w:tcPr>
          <w:p w14:paraId="1977A090" w14:textId="77777777" w:rsidR="00684EEB" w:rsidRDefault="00684EEB" w:rsidP="00445357">
            <w:r>
              <w:rPr>
                <w:rFonts w:hint="eastAsia"/>
              </w:rPr>
              <w:t>C</w:t>
            </w:r>
            <w:r>
              <w:t>XC</w:t>
            </w:r>
            <w:r>
              <w:rPr>
                <w:rFonts w:hint="eastAsia"/>
              </w:rPr>
              <w:t>L</w:t>
            </w:r>
            <w:r>
              <w:t>6</w:t>
            </w:r>
          </w:p>
        </w:tc>
        <w:tc>
          <w:tcPr>
            <w:tcW w:w="5954" w:type="dxa"/>
          </w:tcPr>
          <w:p w14:paraId="1D11AEC1" w14:textId="7A7C28E1" w:rsidR="00355E10" w:rsidRPr="00355E10" w:rsidRDefault="00355E10" w:rsidP="00355E10">
            <w:pPr>
              <w:rPr>
                <w:caps/>
              </w:rPr>
            </w:pPr>
            <w:r w:rsidRPr="00355E10">
              <w:rPr>
                <w:caps/>
              </w:rPr>
              <w:t>tgctgctcctgctgacgccgccggggc</w:t>
            </w:r>
          </w:p>
          <w:p w14:paraId="418C8012" w14:textId="3C1A603C" w:rsidR="00684EEB" w:rsidRPr="00355E10" w:rsidRDefault="00355E10" w:rsidP="00445357">
            <w:pPr>
              <w:rPr>
                <w:rFonts w:hint="eastAsia"/>
                <w:caps/>
              </w:rPr>
            </w:pPr>
            <w:r w:rsidRPr="00355E10">
              <w:rPr>
                <w:rFonts w:hint="eastAsia"/>
                <w:caps/>
              </w:rPr>
              <w:t>ACTGTCCAAAATTTTCTGGATGACTTT</w:t>
            </w:r>
          </w:p>
        </w:tc>
        <w:tc>
          <w:tcPr>
            <w:tcW w:w="1071" w:type="dxa"/>
          </w:tcPr>
          <w:p w14:paraId="461A0B37" w14:textId="77777777" w:rsidR="00684EEB" w:rsidRDefault="00684EEB" w:rsidP="00445357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684EEB" w14:paraId="54299A13" w14:textId="77777777" w:rsidTr="00445357">
        <w:tc>
          <w:tcPr>
            <w:tcW w:w="1271" w:type="dxa"/>
          </w:tcPr>
          <w:p w14:paraId="0F8608CC" w14:textId="77777777" w:rsidR="00684EEB" w:rsidRDefault="00684EEB" w:rsidP="00445357">
            <w:r>
              <w:rPr>
                <w:rFonts w:hint="eastAsia"/>
              </w:rPr>
              <w:t>C</w:t>
            </w:r>
            <w:r>
              <w:t>XCL7</w:t>
            </w:r>
          </w:p>
        </w:tc>
        <w:tc>
          <w:tcPr>
            <w:tcW w:w="5954" w:type="dxa"/>
          </w:tcPr>
          <w:p w14:paraId="120C17FE" w14:textId="16375F3C" w:rsidR="00355E10" w:rsidRPr="00355E10" w:rsidRDefault="00355E10" w:rsidP="00355E10">
            <w:pPr>
              <w:rPr>
                <w:caps/>
              </w:rPr>
            </w:pPr>
            <w:r w:rsidRPr="00355E10">
              <w:rPr>
                <w:caps/>
              </w:rPr>
              <w:t>ccaaaggacaaactaagagaaact</w:t>
            </w:r>
          </w:p>
          <w:p w14:paraId="02D31E71" w14:textId="30BCF646" w:rsidR="00684EEB" w:rsidRPr="00355E10" w:rsidRDefault="00355E10" w:rsidP="00445357">
            <w:pPr>
              <w:rPr>
                <w:rFonts w:hint="eastAsia"/>
                <w:caps/>
              </w:rPr>
            </w:pPr>
            <w:r w:rsidRPr="00355E10">
              <w:rPr>
                <w:rFonts w:hint="eastAsia"/>
                <w:caps/>
              </w:rPr>
              <w:t>AACAAATTAATCAGCAGATTCATCAC</w:t>
            </w:r>
          </w:p>
        </w:tc>
        <w:tc>
          <w:tcPr>
            <w:tcW w:w="1071" w:type="dxa"/>
          </w:tcPr>
          <w:p w14:paraId="784397F5" w14:textId="77777777" w:rsidR="00684EEB" w:rsidRDefault="00684EEB" w:rsidP="00445357">
            <w:r>
              <w:rPr>
                <w:rFonts w:hint="eastAsia"/>
              </w:rPr>
              <w:t>5</w:t>
            </w:r>
            <w:r>
              <w:t>8</w:t>
            </w:r>
          </w:p>
        </w:tc>
      </w:tr>
      <w:tr w:rsidR="00684EEB" w14:paraId="4FB4AAD8" w14:textId="77777777" w:rsidTr="00445357">
        <w:tc>
          <w:tcPr>
            <w:tcW w:w="1271" w:type="dxa"/>
          </w:tcPr>
          <w:p w14:paraId="5B08B66C" w14:textId="77777777" w:rsidR="00684EEB" w:rsidRDefault="00684EEB" w:rsidP="00445357">
            <w:r w:rsidRPr="0010303E">
              <w:rPr>
                <w:rFonts w:hint="eastAsia"/>
              </w:rPr>
              <w:t>C</w:t>
            </w:r>
            <w:r>
              <w:t>XCL8</w:t>
            </w:r>
          </w:p>
        </w:tc>
        <w:tc>
          <w:tcPr>
            <w:tcW w:w="5954" w:type="dxa"/>
          </w:tcPr>
          <w:p w14:paraId="1A2FCE21" w14:textId="5D59D8EB" w:rsidR="00355E10" w:rsidRPr="00355E10" w:rsidRDefault="00355E10" w:rsidP="00355E10">
            <w:pPr>
              <w:rPr>
                <w:caps/>
              </w:rPr>
            </w:pPr>
            <w:r w:rsidRPr="00355E10">
              <w:rPr>
                <w:caps/>
              </w:rPr>
              <w:t>gacttccaagctggccgtggctctcttg</w:t>
            </w:r>
          </w:p>
          <w:p w14:paraId="79E9CA3F" w14:textId="15035EEE" w:rsidR="00684EEB" w:rsidRPr="00355E10" w:rsidRDefault="00355E10" w:rsidP="00445357">
            <w:pPr>
              <w:rPr>
                <w:rFonts w:hint="eastAsia"/>
                <w:caps/>
              </w:rPr>
            </w:pPr>
            <w:r w:rsidRPr="00355E10">
              <w:rPr>
                <w:rFonts w:hint="eastAsia"/>
                <w:caps/>
              </w:rPr>
              <w:t>TGTTGGCGCAGTGTGGTCCACTCTCA</w:t>
            </w:r>
          </w:p>
        </w:tc>
        <w:tc>
          <w:tcPr>
            <w:tcW w:w="1071" w:type="dxa"/>
          </w:tcPr>
          <w:p w14:paraId="1900D33E" w14:textId="77777777" w:rsidR="00684EEB" w:rsidRDefault="00684EEB" w:rsidP="00445357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684EEB" w14:paraId="05F2D874" w14:textId="77777777" w:rsidTr="00445357">
        <w:tc>
          <w:tcPr>
            <w:tcW w:w="1271" w:type="dxa"/>
          </w:tcPr>
          <w:p w14:paraId="610AF895" w14:textId="77777777" w:rsidR="00684EEB" w:rsidRDefault="00684EEB" w:rsidP="00445357">
            <w:r w:rsidRPr="0010303E">
              <w:rPr>
                <w:rFonts w:hint="eastAsia"/>
              </w:rPr>
              <w:t>C</w:t>
            </w:r>
            <w:r>
              <w:t>XCL9</w:t>
            </w:r>
          </w:p>
        </w:tc>
        <w:tc>
          <w:tcPr>
            <w:tcW w:w="5954" w:type="dxa"/>
          </w:tcPr>
          <w:p w14:paraId="3FA1ACAB" w14:textId="6ACDD7D7" w:rsidR="00355E10" w:rsidRPr="00355E10" w:rsidRDefault="00355E10" w:rsidP="00355E10">
            <w:pPr>
              <w:rPr>
                <w:caps/>
              </w:rPr>
            </w:pPr>
            <w:r w:rsidRPr="00355E10">
              <w:rPr>
                <w:caps/>
              </w:rPr>
              <w:t>agggtcgctgttcctgcatcagcaccaa</w:t>
            </w:r>
          </w:p>
          <w:p w14:paraId="05DCE46B" w14:textId="5F5E168D" w:rsidR="00684EEB" w:rsidRPr="00355E10" w:rsidRDefault="00355E10" w:rsidP="00445357">
            <w:pPr>
              <w:rPr>
                <w:rFonts w:hint="eastAsia"/>
                <w:caps/>
              </w:rPr>
            </w:pPr>
            <w:r w:rsidRPr="00355E10">
              <w:rPr>
                <w:rFonts w:hint="eastAsia"/>
                <w:caps/>
              </w:rPr>
              <w:t>ACGTTGAGATTTTCGAACTTTCAGAAC</w:t>
            </w:r>
          </w:p>
        </w:tc>
        <w:tc>
          <w:tcPr>
            <w:tcW w:w="1071" w:type="dxa"/>
          </w:tcPr>
          <w:p w14:paraId="0633A2A2" w14:textId="77777777" w:rsidR="00684EEB" w:rsidRDefault="00684EEB" w:rsidP="00445357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684EEB" w14:paraId="6628969F" w14:textId="77777777" w:rsidTr="00445357">
        <w:tc>
          <w:tcPr>
            <w:tcW w:w="1271" w:type="dxa"/>
          </w:tcPr>
          <w:p w14:paraId="50668513" w14:textId="77777777" w:rsidR="00684EEB" w:rsidRDefault="00684EEB" w:rsidP="00445357">
            <w:r>
              <w:rPr>
                <w:rFonts w:hint="eastAsia"/>
              </w:rPr>
              <w:t>C</w:t>
            </w:r>
            <w:r>
              <w:t>XCL10</w:t>
            </w:r>
          </w:p>
        </w:tc>
        <w:tc>
          <w:tcPr>
            <w:tcW w:w="5954" w:type="dxa"/>
          </w:tcPr>
          <w:p w14:paraId="345FBA68" w14:textId="75DE4A3D" w:rsidR="00355E10" w:rsidRPr="00355E10" w:rsidRDefault="00355E10" w:rsidP="00355E10">
            <w:pPr>
              <w:rPr>
                <w:rFonts w:hint="eastAsia"/>
                <w:caps/>
              </w:rPr>
            </w:pPr>
            <w:r w:rsidRPr="00355E10">
              <w:rPr>
                <w:caps/>
              </w:rPr>
              <w:t>taagtggcattcaaggagtacctctctc</w:t>
            </w:r>
          </w:p>
          <w:p w14:paraId="506E3C64" w14:textId="2E6696A3" w:rsidR="00684EEB" w:rsidRPr="00355E10" w:rsidRDefault="00355E10" w:rsidP="00445357">
            <w:pPr>
              <w:rPr>
                <w:rFonts w:hint="eastAsia"/>
                <w:caps/>
              </w:rPr>
            </w:pPr>
            <w:r w:rsidRPr="00355E10">
              <w:rPr>
                <w:rFonts w:hint="eastAsia"/>
                <w:caps/>
              </w:rPr>
              <w:t>AGGAGATCTTTTAGACCTTTCCTTGCT</w:t>
            </w:r>
          </w:p>
        </w:tc>
        <w:tc>
          <w:tcPr>
            <w:tcW w:w="1071" w:type="dxa"/>
          </w:tcPr>
          <w:p w14:paraId="300FB892" w14:textId="77777777" w:rsidR="00684EEB" w:rsidRDefault="00684EEB" w:rsidP="00445357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684EEB" w14:paraId="56B03CA0" w14:textId="77777777" w:rsidTr="00445357">
        <w:tc>
          <w:tcPr>
            <w:tcW w:w="1271" w:type="dxa"/>
          </w:tcPr>
          <w:p w14:paraId="3E274CF2" w14:textId="77777777" w:rsidR="00684EEB" w:rsidRDefault="00684EEB" w:rsidP="00445357">
            <w:r>
              <w:rPr>
                <w:rFonts w:hint="eastAsia"/>
              </w:rPr>
              <w:t>C</w:t>
            </w:r>
            <w:r>
              <w:t>XCL11</w:t>
            </w:r>
          </w:p>
        </w:tc>
        <w:tc>
          <w:tcPr>
            <w:tcW w:w="5954" w:type="dxa"/>
          </w:tcPr>
          <w:p w14:paraId="28C47078" w14:textId="00355F57" w:rsidR="00355E10" w:rsidRPr="00355E10" w:rsidRDefault="00355E10" w:rsidP="00355E10">
            <w:pPr>
              <w:rPr>
                <w:rFonts w:hint="eastAsia"/>
                <w:caps/>
              </w:rPr>
            </w:pPr>
            <w:r w:rsidRPr="00355E10">
              <w:rPr>
                <w:caps/>
              </w:rPr>
              <w:t>tagccttggctgtgatattgtgtgctacag</w:t>
            </w:r>
          </w:p>
          <w:p w14:paraId="48128C22" w14:textId="1771D484" w:rsidR="00684EEB" w:rsidRPr="00355E10" w:rsidRDefault="00355E10" w:rsidP="00445357">
            <w:pPr>
              <w:rPr>
                <w:rFonts w:hint="eastAsia"/>
                <w:caps/>
              </w:rPr>
            </w:pPr>
            <w:r w:rsidRPr="00355E10">
              <w:rPr>
                <w:rFonts w:hint="eastAsia"/>
                <w:caps/>
              </w:rPr>
              <w:t>AAGCCTTGCTTGCTTCGATTTGGGA</w:t>
            </w:r>
          </w:p>
        </w:tc>
        <w:tc>
          <w:tcPr>
            <w:tcW w:w="1071" w:type="dxa"/>
          </w:tcPr>
          <w:p w14:paraId="0A96CFD8" w14:textId="77777777" w:rsidR="00684EEB" w:rsidRDefault="00684EEB" w:rsidP="00445357">
            <w:r>
              <w:rPr>
                <w:rFonts w:hint="eastAsia"/>
              </w:rPr>
              <w:t>5</w:t>
            </w:r>
            <w:r>
              <w:t>8</w:t>
            </w:r>
          </w:p>
        </w:tc>
      </w:tr>
      <w:tr w:rsidR="00684EEB" w14:paraId="7B527E6D" w14:textId="77777777" w:rsidTr="00445357">
        <w:tc>
          <w:tcPr>
            <w:tcW w:w="1271" w:type="dxa"/>
          </w:tcPr>
          <w:p w14:paraId="4212B7F1" w14:textId="77777777" w:rsidR="00684EEB" w:rsidRDefault="00684EEB" w:rsidP="00445357">
            <w:r>
              <w:rPr>
                <w:rFonts w:ascii="Calibri" w:hAnsi="Calibri" w:cs="Calibri"/>
              </w:rPr>
              <w:t>β</w:t>
            </w:r>
            <w:r>
              <w:t>-actin</w:t>
            </w:r>
          </w:p>
        </w:tc>
        <w:tc>
          <w:tcPr>
            <w:tcW w:w="5954" w:type="dxa"/>
          </w:tcPr>
          <w:p w14:paraId="646B8DFF" w14:textId="77777777" w:rsidR="00355E10" w:rsidRDefault="00355E10" w:rsidP="00445357">
            <w:r w:rsidRPr="00355E10">
              <w:rPr>
                <w:rFonts w:hint="eastAsia"/>
              </w:rPr>
              <w:t>CACTCTTCCAGCCTTCCTTC</w:t>
            </w:r>
          </w:p>
          <w:p w14:paraId="7ADADDD1" w14:textId="38105510" w:rsidR="00684EEB" w:rsidRDefault="00355E10" w:rsidP="00445357">
            <w:r w:rsidRPr="00355E10">
              <w:rPr>
                <w:rFonts w:hint="eastAsia"/>
              </w:rPr>
              <w:t>GTACAGGTCTTTGCGGATGT</w:t>
            </w:r>
          </w:p>
        </w:tc>
        <w:tc>
          <w:tcPr>
            <w:tcW w:w="1071" w:type="dxa"/>
          </w:tcPr>
          <w:p w14:paraId="397C944F" w14:textId="77777777" w:rsidR="00684EEB" w:rsidRDefault="00684EEB" w:rsidP="00445357">
            <w:r>
              <w:t>60</w:t>
            </w:r>
          </w:p>
        </w:tc>
      </w:tr>
      <w:tr w:rsidR="00684EEB" w14:paraId="316650D2" w14:textId="77777777" w:rsidTr="00445357">
        <w:tc>
          <w:tcPr>
            <w:tcW w:w="1271" w:type="dxa"/>
          </w:tcPr>
          <w:p w14:paraId="26C912BC" w14:textId="77777777" w:rsidR="00684EEB" w:rsidRDefault="00684EEB" w:rsidP="00445357">
            <w:r>
              <w:rPr>
                <w:rFonts w:hint="eastAsia"/>
              </w:rPr>
              <w:t>E</w:t>
            </w:r>
            <w:r>
              <w:t>nhancer a</w:t>
            </w:r>
          </w:p>
        </w:tc>
        <w:tc>
          <w:tcPr>
            <w:tcW w:w="5954" w:type="dxa"/>
          </w:tcPr>
          <w:p w14:paraId="0AE088F2" w14:textId="77777777" w:rsidR="00684EEB" w:rsidRDefault="00684EEB" w:rsidP="00445357">
            <w:r>
              <w:t>TAATGTTAAATTGAAGATTTAG</w:t>
            </w:r>
          </w:p>
          <w:p w14:paraId="62F26CCD" w14:textId="77777777" w:rsidR="00684EEB" w:rsidRDefault="00684EEB" w:rsidP="00445357">
            <w:r>
              <w:rPr>
                <w:rFonts w:hint="eastAsia"/>
              </w:rPr>
              <w:t>A</w:t>
            </w:r>
            <w:r>
              <w:t>GTTATACATGCCTGGTCTATA</w:t>
            </w:r>
          </w:p>
        </w:tc>
        <w:tc>
          <w:tcPr>
            <w:tcW w:w="1071" w:type="dxa"/>
          </w:tcPr>
          <w:p w14:paraId="0944D9DB" w14:textId="77777777" w:rsidR="00684EEB" w:rsidRDefault="00684EEB" w:rsidP="00445357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684EEB" w14:paraId="7537C5D7" w14:textId="77777777" w:rsidTr="00445357">
        <w:tc>
          <w:tcPr>
            <w:tcW w:w="1271" w:type="dxa"/>
          </w:tcPr>
          <w:p w14:paraId="3D374CD9" w14:textId="77777777" w:rsidR="00684EEB" w:rsidRDefault="00684EEB" w:rsidP="00445357">
            <w:r w:rsidRPr="00C72646">
              <w:rPr>
                <w:rFonts w:hint="eastAsia"/>
              </w:rPr>
              <w:t>E</w:t>
            </w:r>
            <w:r w:rsidRPr="00C72646">
              <w:t xml:space="preserve">nhancer </w:t>
            </w:r>
            <w:r>
              <w:t>b</w:t>
            </w:r>
          </w:p>
        </w:tc>
        <w:tc>
          <w:tcPr>
            <w:tcW w:w="5954" w:type="dxa"/>
          </w:tcPr>
          <w:p w14:paraId="0D8C0264" w14:textId="77777777" w:rsidR="00684EEB" w:rsidRDefault="00684EEB" w:rsidP="00445357">
            <w:r w:rsidRPr="006160C0">
              <w:t>GGTACCGGCGCCCTGGG</w:t>
            </w:r>
          </w:p>
          <w:p w14:paraId="4F447CD6" w14:textId="77777777" w:rsidR="00684EEB" w:rsidRDefault="00684EEB" w:rsidP="00445357">
            <w:r>
              <w:t>GAGCGAGGCTGTCGGCGCTG</w:t>
            </w:r>
          </w:p>
        </w:tc>
        <w:tc>
          <w:tcPr>
            <w:tcW w:w="1071" w:type="dxa"/>
          </w:tcPr>
          <w:p w14:paraId="1175F4AA" w14:textId="77777777" w:rsidR="00684EEB" w:rsidRDefault="00684EEB" w:rsidP="00445357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684EEB" w14:paraId="4AA00A12" w14:textId="77777777" w:rsidTr="00445357">
        <w:tc>
          <w:tcPr>
            <w:tcW w:w="1271" w:type="dxa"/>
          </w:tcPr>
          <w:p w14:paraId="77ADD020" w14:textId="77777777" w:rsidR="00684EEB" w:rsidRDefault="00684EEB" w:rsidP="00445357">
            <w:r w:rsidRPr="00C72646">
              <w:rPr>
                <w:rFonts w:hint="eastAsia"/>
              </w:rPr>
              <w:t>E</w:t>
            </w:r>
            <w:r w:rsidRPr="00C72646">
              <w:t xml:space="preserve">nhancer </w:t>
            </w:r>
            <w:r>
              <w:t>c</w:t>
            </w:r>
          </w:p>
        </w:tc>
        <w:tc>
          <w:tcPr>
            <w:tcW w:w="5954" w:type="dxa"/>
          </w:tcPr>
          <w:p w14:paraId="621641C0" w14:textId="77777777" w:rsidR="00684EEB" w:rsidRDefault="00684EEB" w:rsidP="00445357">
            <w:pPr>
              <w:tabs>
                <w:tab w:val="left" w:pos="913"/>
              </w:tabs>
            </w:pPr>
            <w:r>
              <w:t>TTACGATAATTACTGCTCTGGTGC</w:t>
            </w:r>
          </w:p>
          <w:p w14:paraId="0AE552C5" w14:textId="77777777" w:rsidR="00684EEB" w:rsidRDefault="00684EEB" w:rsidP="00445357">
            <w:pPr>
              <w:tabs>
                <w:tab w:val="left" w:pos="913"/>
              </w:tabs>
            </w:pPr>
            <w:r>
              <w:t>CGGTGGTCTCCACTGTACTATTG</w:t>
            </w:r>
          </w:p>
        </w:tc>
        <w:tc>
          <w:tcPr>
            <w:tcW w:w="1071" w:type="dxa"/>
          </w:tcPr>
          <w:p w14:paraId="1AA51840" w14:textId="77777777" w:rsidR="00684EEB" w:rsidRDefault="00684EEB" w:rsidP="00445357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684EEB" w14:paraId="2F59F9CB" w14:textId="77777777" w:rsidTr="00445357">
        <w:tc>
          <w:tcPr>
            <w:tcW w:w="1271" w:type="dxa"/>
          </w:tcPr>
          <w:p w14:paraId="78AF1E91" w14:textId="77777777" w:rsidR="00684EEB" w:rsidRDefault="00684EEB" w:rsidP="00445357">
            <w:r w:rsidRPr="00C72646">
              <w:rPr>
                <w:rFonts w:hint="eastAsia"/>
              </w:rPr>
              <w:t>E</w:t>
            </w:r>
            <w:r w:rsidRPr="00C72646">
              <w:t xml:space="preserve">nhancer </w:t>
            </w:r>
            <w:r>
              <w:t>d</w:t>
            </w:r>
          </w:p>
        </w:tc>
        <w:tc>
          <w:tcPr>
            <w:tcW w:w="5954" w:type="dxa"/>
          </w:tcPr>
          <w:p w14:paraId="71348C32" w14:textId="77777777" w:rsidR="00684EEB" w:rsidRDefault="00684EEB" w:rsidP="00445357">
            <w:r w:rsidRPr="00AA345D">
              <w:t>AGAATAATTGCATTCTGATACA</w:t>
            </w:r>
          </w:p>
          <w:p w14:paraId="07F34D2F" w14:textId="77777777" w:rsidR="00684EEB" w:rsidRDefault="00684EEB" w:rsidP="00445357">
            <w:r>
              <w:rPr>
                <w:rFonts w:hint="eastAsia"/>
              </w:rPr>
              <w:t>T</w:t>
            </w:r>
            <w:r>
              <w:t>GTACAACAAAATGCTATCTCTAA</w:t>
            </w:r>
          </w:p>
        </w:tc>
        <w:tc>
          <w:tcPr>
            <w:tcW w:w="1071" w:type="dxa"/>
          </w:tcPr>
          <w:p w14:paraId="1BE4B0A9" w14:textId="77777777" w:rsidR="00684EEB" w:rsidRDefault="00684EEB" w:rsidP="00445357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684EEB" w14:paraId="371776F5" w14:textId="77777777" w:rsidTr="00445357">
        <w:tc>
          <w:tcPr>
            <w:tcW w:w="1271" w:type="dxa"/>
          </w:tcPr>
          <w:p w14:paraId="29D0B5A4" w14:textId="77777777" w:rsidR="00684EEB" w:rsidRDefault="00684EEB" w:rsidP="00445357">
            <w:r w:rsidRPr="00C72646">
              <w:rPr>
                <w:rFonts w:hint="eastAsia"/>
              </w:rPr>
              <w:t>E</w:t>
            </w:r>
            <w:r w:rsidRPr="00C72646">
              <w:t xml:space="preserve">nhancer </w:t>
            </w:r>
            <w:r>
              <w:t>e</w:t>
            </w:r>
          </w:p>
        </w:tc>
        <w:tc>
          <w:tcPr>
            <w:tcW w:w="5954" w:type="dxa"/>
          </w:tcPr>
          <w:p w14:paraId="46D526B3" w14:textId="77777777" w:rsidR="00684EEB" w:rsidRDefault="00684EEB" w:rsidP="00445357">
            <w:r>
              <w:t>CTTGCCTATGTTACTTAACTTCTTGT</w:t>
            </w:r>
          </w:p>
          <w:p w14:paraId="7A3A7DDC" w14:textId="77777777" w:rsidR="00684EEB" w:rsidRDefault="00684EEB" w:rsidP="00445357">
            <w:r>
              <w:rPr>
                <w:rFonts w:hint="eastAsia"/>
              </w:rPr>
              <w:t>G</w:t>
            </w:r>
            <w:r>
              <w:t>ATGGGCTTTGTGTACTGACCTCAT</w:t>
            </w:r>
          </w:p>
        </w:tc>
        <w:tc>
          <w:tcPr>
            <w:tcW w:w="1071" w:type="dxa"/>
          </w:tcPr>
          <w:p w14:paraId="30FB6326" w14:textId="77777777" w:rsidR="00684EEB" w:rsidRDefault="00684EEB" w:rsidP="00445357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684EEB" w14:paraId="34E64E5B" w14:textId="77777777" w:rsidTr="00445357">
        <w:tc>
          <w:tcPr>
            <w:tcW w:w="1271" w:type="dxa"/>
          </w:tcPr>
          <w:p w14:paraId="1A3B59CA" w14:textId="77777777" w:rsidR="00684EEB" w:rsidRDefault="00684EEB" w:rsidP="00445357">
            <w:r>
              <w:t xml:space="preserve">ab </w:t>
            </w:r>
            <w:r w:rsidR="008630BD">
              <w:t>f</w:t>
            </w:r>
            <w:r>
              <w:t>or 3C</w:t>
            </w:r>
          </w:p>
        </w:tc>
        <w:tc>
          <w:tcPr>
            <w:tcW w:w="5954" w:type="dxa"/>
          </w:tcPr>
          <w:p w14:paraId="71F06A7A" w14:textId="77777777" w:rsidR="00684EEB" w:rsidRDefault="00684EEB" w:rsidP="00445357">
            <w:r>
              <w:t>TTGACTGCTAAGATTATATTC</w:t>
            </w:r>
          </w:p>
          <w:p w14:paraId="2F31D131" w14:textId="77777777" w:rsidR="00684EEB" w:rsidRPr="00EA6061" w:rsidRDefault="00684EEB" w:rsidP="00445357">
            <w:pP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EA6061">
              <w:t>AGACTGCGTAAAATCCCGTCATT</w:t>
            </w:r>
          </w:p>
        </w:tc>
        <w:tc>
          <w:tcPr>
            <w:tcW w:w="1071" w:type="dxa"/>
          </w:tcPr>
          <w:p w14:paraId="25331CD8" w14:textId="77777777" w:rsidR="00684EEB" w:rsidRDefault="00684EEB" w:rsidP="00445357">
            <w:r>
              <w:rPr>
                <w:rFonts w:hint="eastAsia"/>
              </w:rPr>
              <w:t>5</w:t>
            </w:r>
            <w:r>
              <w:t>2</w:t>
            </w:r>
          </w:p>
        </w:tc>
      </w:tr>
      <w:tr w:rsidR="00684EEB" w14:paraId="6B6ABAEC" w14:textId="77777777" w:rsidTr="00445357">
        <w:tc>
          <w:tcPr>
            <w:tcW w:w="1271" w:type="dxa"/>
          </w:tcPr>
          <w:p w14:paraId="0258C245" w14:textId="77777777" w:rsidR="00684EEB" w:rsidRDefault="00684EEB" w:rsidP="00445357">
            <w:r>
              <w:rPr>
                <w:rFonts w:hint="eastAsia"/>
              </w:rPr>
              <w:t>a</w:t>
            </w:r>
            <w:r>
              <w:t>c for 3C</w:t>
            </w:r>
          </w:p>
        </w:tc>
        <w:tc>
          <w:tcPr>
            <w:tcW w:w="5954" w:type="dxa"/>
          </w:tcPr>
          <w:p w14:paraId="22216FF0" w14:textId="77777777" w:rsidR="00684EEB" w:rsidRDefault="00684EEB" w:rsidP="00445357">
            <w:r>
              <w:t>TTGACTGCTAAGATTATATTC</w:t>
            </w:r>
          </w:p>
          <w:p w14:paraId="77D01DBB" w14:textId="77777777" w:rsidR="00684EEB" w:rsidRDefault="00684EEB" w:rsidP="00445357">
            <w:r w:rsidRPr="00646956">
              <w:t>CCAATAGTACAGTGGAGACCA</w:t>
            </w:r>
          </w:p>
        </w:tc>
        <w:tc>
          <w:tcPr>
            <w:tcW w:w="1071" w:type="dxa"/>
          </w:tcPr>
          <w:p w14:paraId="06119416" w14:textId="77777777" w:rsidR="00684EEB" w:rsidRDefault="00684EEB" w:rsidP="00445357">
            <w:r>
              <w:rPr>
                <w:rFonts w:hint="eastAsia"/>
              </w:rPr>
              <w:t>5</w:t>
            </w:r>
            <w:r>
              <w:t>2</w:t>
            </w:r>
          </w:p>
        </w:tc>
      </w:tr>
      <w:tr w:rsidR="00684EEB" w14:paraId="3B0BA9A8" w14:textId="77777777" w:rsidTr="00445357">
        <w:tc>
          <w:tcPr>
            <w:tcW w:w="1271" w:type="dxa"/>
          </w:tcPr>
          <w:p w14:paraId="7891F301" w14:textId="77777777" w:rsidR="00684EEB" w:rsidRDefault="00684EEB" w:rsidP="00445357">
            <w:r>
              <w:rPr>
                <w:rFonts w:hint="eastAsia"/>
              </w:rPr>
              <w:t>a</w:t>
            </w:r>
            <w:r>
              <w:t>d for 3C</w:t>
            </w:r>
          </w:p>
        </w:tc>
        <w:tc>
          <w:tcPr>
            <w:tcW w:w="5954" w:type="dxa"/>
          </w:tcPr>
          <w:p w14:paraId="1224768F" w14:textId="77777777" w:rsidR="00684EEB" w:rsidRDefault="00684EEB" w:rsidP="00445357">
            <w:r>
              <w:t>TTGACTGCTAAGATTATATTC</w:t>
            </w:r>
          </w:p>
          <w:p w14:paraId="1BE515E8" w14:textId="77777777" w:rsidR="00684EEB" w:rsidRDefault="00684EEB" w:rsidP="00445357">
            <w:r w:rsidRPr="00646956">
              <w:rPr>
                <w:caps/>
              </w:rPr>
              <w:t>CTCTTTGGTTTTTATTTCTTTGGT</w:t>
            </w:r>
          </w:p>
        </w:tc>
        <w:tc>
          <w:tcPr>
            <w:tcW w:w="1071" w:type="dxa"/>
          </w:tcPr>
          <w:p w14:paraId="3E862379" w14:textId="77777777" w:rsidR="00684EEB" w:rsidRDefault="00684EEB" w:rsidP="00445357">
            <w:r>
              <w:rPr>
                <w:rFonts w:hint="eastAsia"/>
              </w:rPr>
              <w:t>5</w:t>
            </w:r>
            <w:r>
              <w:t>4</w:t>
            </w:r>
          </w:p>
        </w:tc>
      </w:tr>
      <w:tr w:rsidR="00684EEB" w14:paraId="706A695A" w14:textId="77777777" w:rsidTr="00445357">
        <w:tc>
          <w:tcPr>
            <w:tcW w:w="1271" w:type="dxa"/>
          </w:tcPr>
          <w:p w14:paraId="49785D8F" w14:textId="77777777" w:rsidR="00684EEB" w:rsidRDefault="00684EEB" w:rsidP="00445357">
            <w:r>
              <w:rPr>
                <w:rFonts w:hint="eastAsia"/>
              </w:rPr>
              <w:lastRenderedPageBreak/>
              <w:t>a</w:t>
            </w:r>
            <w:r>
              <w:t>e for 3C</w:t>
            </w:r>
          </w:p>
        </w:tc>
        <w:tc>
          <w:tcPr>
            <w:tcW w:w="5954" w:type="dxa"/>
          </w:tcPr>
          <w:p w14:paraId="29AA1463" w14:textId="77777777" w:rsidR="00684EEB" w:rsidRDefault="00684EEB" w:rsidP="00445357">
            <w:r>
              <w:t>TTGACTGCTAAGATTATATTC</w:t>
            </w:r>
          </w:p>
          <w:p w14:paraId="7CDCE0D8" w14:textId="77777777" w:rsidR="00684EEB" w:rsidRPr="007A1CC3" w:rsidRDefault="00684EEB" w:rsidP="00445357">
            <w:pPr>
              <w:rPr>
                <w:caps/>
              </w:rPr>
            </w:pPr>
            <w:r w:rsidRPr="003220A1">
              <w:rPr>
                <w:caps/>
              </w:rPr>
              <w:t>atgttgggaatccccagggctTTc</w:t>
            </w:r>
          </w:p>
        </w:tc>
        <w:tc>
          <w:tcPr>
            <w:tcW w:w="1071" w:type="dxa"/>
          </w:tcPr>
          <w:p w14:paraId="40AAB83A" w14:textId="77777777" w:rsidR="00684EEB" w:rsidRDefault="00684EEB" w:rsidP="00445357">
            <w:r>
              <w:rPr>
                <w:rFonts w:hint="eastAsia"/>
              </w:rPr>
              <w:t>5</w:t>
            </w:r>
            <w:r>
              <w:t>5</w:t>
            </w:r>
          </w:p>
        </w:tc>
      </w:tr>
      <w:tr w:rsidR="00684EEB" w14:paraId="46351CAA" w14:textId="77777777" w:rsidTr="00445357">
        <w:tc>
          <w:tcPr>
            <w:tcW w:w="1271" w:type="dxa"/>
          </w:tcPr>
          <w:p w14:paraId="3D588B32" w14:textId="77777777" w:rsidR="00684EEB" w:rsidRDefault="00684EEB" w:rsidP="00445357">
            <w:r>
              <w:rPr>
                <w:rFonts w:hint="eastAsia"/>
              </w:rPr>
              <w:t>b</w:t>
            </w:r>
            <w:r>
              <w:t>c for 3C</w:t>
            </w:r>
          </w:p>
        </w:tc>
        <w:tc>
          <w:tcPr>
            <w:tcW w:w="5954" w:type="dxa"/>
          </w:tcPr>
          <w:p w14:paraId="08E0CD6A" w14:textId="77777777" w:rsidR="00684EEB" w:rsidRDefault="00684EEB" w:rsidP="00445357">
            <w:r>
              <w:rPr>
                <w:rFonts w:hint="eastAsia"/>
              </w:rPr>
              <w:t>A</w:t>
            </w:r>
            <w:r>
              <w:t>ACGTATGCAAGCAACAATTCT</w:t>
            </w:r>
          </w:p>
          <w:p w14:paraId="33352397" w14:textId="77777777" w:rsidR="00684EEB" w:rsidRDefault="00684EEB" w:rsidP="00445357">
            <w:r w:rsidRPr="00646956">
              <w:t>CCAATAGTACAGTGGAGACCA</w:t>
            </w:r>
          </w:p>
        </w:tc>
        <w:tc>
          <w:tcPr>
            <w:tcW w:w="1071" w:type="dxa"/>
          </w:tcPr>
          <w:p w14:paraId="18A327A8" w14:textId="77777777" w:rsidR="00684EEB" w:rsidRDefault="00684EEB" w:rsidP="00445357">
            <w:r>
              <w:rPr>
                <w:rFonts w:hint="eastAsia"/>
              </w:rPr>
              <w:t>5</w:t>
            </w:r>
            <w:r>
              <w:t>5</w:t>
            </w:r>
          </w:p>
        </w:tc>
      </w:tr>
      <w:tr w:rsidR="00684EEB" w14:paraId="454DC1B6" w14:textId="77777777" w:rsidTr="00445357">
        <w:tc>
          <w:tcPr>
            <w:tcW w:w="1271" w:type="dxa"/>
          </w:tcPr>
          <w:p w14:paraId="7E998E47" w14:textId="77777777" w:rsidR="00684EEB" w:rsidRDefault="00684EEB" w:rsidP="00445357">
            <w:r>
              <w:rPr>
                <w:rFonts w:hint="eastAsia"/>
              </w:rPr>
              <w:t>b</w:t>
            </w:r>
            <w:r>
              <w:t>d for 3C</w:t>
            </w:r>
          </w:p>
        </w:tc>
        <w:tc>
          <w:tcPr>
            <w:tcW w:w="5954" w:type="dxa"/>
          </w:tcPr>
          <w:p w14:paraId="63F448E7" w14:textId="77777777" w:rsidR="00684EEB" w:rsidRDefault="00684EEB" w:rsidP="00445357">
            <w:r>
              <w:rPr>
                <w:rFonts w:hint="eastAsia"/>
              </w:rPr>
              <w:t>A</w:t>
            </w:r>
            <w:r>
              <w:t>ACGTATGCAAGCAACAATTCT</w:t>
            </w:r>
          </w:p>
          <w:p w14:paraId="2D9DC3B9" w14:textId="77777777" w:rsidR="00684EEB" w:rsidRDefault="00684EEB" w:rsidP="00445357">
            <w:r w:rsidRPr="00646956">
              <w:rPr>
                <w:caps/>
              </w:rPr>
              <w:t>CTCTTTGGTTTTTATTTCTTTGGT</w:t>
            </w:r>
          </w:p>
        </w:tc>
        <w:tc>
          <w:tcPr>
            <w:tcW w:w="1071" w:type="dxa"/>
          </w:tcPr>
          <w:p w14:paraId="186A6913" w14:textId="77777777" w:rsidR="00684EEB" w:rsidRDefault="00684EEB" w:rsidP="00445357">
            <w:r>
              <w:rPr>
                <w:rFonts w:hint="eastAsia"/>
              </w:rPr>
              <w:t>5</w:t>
            </w:r>
            <w:r>
              <w:t>5</w:t>
            </w:r>
          </w:p>
        </w:tc>
      </w:tr>
      <w:tr w:rsidR="00684EEB" w14:paraId="6C8F617B" w14:textId="77777777" w:rsidTr="00445357">
        <w:tc>
          <w:tcPr>
            <w:tcW w:w="1271" w:type="dxa"/>
          </w:tcPr>
          <w:p w14:paraId="530D4BB7" w14:textId="77777777" w:rsidR="00684EEB" w:rsidRDefault="00684EEB" w:rsidP="00445357">
            <w:r>
              <w:rPr>
                <w:rFonts w:hint="eastAsia"/>
              </w:rPr>
              <w:t>b</w:t>
            </w:r>
            <w:r>
              <w:t>e for 3C</w:t>
            </w:r>
          </w:p>
        </w:tc>
        <w:tc>
          <w:tcPr>
            <w:tcW w:w="5954" w:type="dxa"/>
          </w:tcPr>
          <w:p w14:paraId="401E9B33" w14:textId="77777777" w:rsidR="00684EEB" w:rsidRDefault="00684EEB" w:rsidP="00445357">
            <w:r>
              <w:rPr>
                <w:rFonts w:hint="eastAsia"/>
              </w:rPr>
              <w:t>A</w:t>
            </w:r>
            <w:r>
              <w:t>ACGTATGCAAGCAACAATTCT</w:t>
            </w:r>
          </w:p>
          <w:p w14:paraId="7134C6B2" w14:textId="77777777" w:rsidR="00684EEB" w:rsidRPr="007A1CC3" w:rsidRDefault="00684EEB" w:rsidP="00445357">
            <w:pPr>
              <w:rPr>
                <w:caps/>
              </w:rPr>
            </w:pPr>
            <w:r w:rsidRPr="003220A1">
              <w:rPr>
                <w:caps/>
              </w:rPr>
              <w:t>atgttgggaatccccagggctTTc</w:t>
            </w:r>
          </w:p>
        </w:tc>
        <w:tc>
          <w:tcPr>
            <w:tcW w:w="1071" w:type="dxa"/>
          </w:tcPr>
          <w:p w14:paraId="10B78C55" w14:textId="77777777" w:rsidR="00684EEB" w:rsidRDefault="00684EEB" w:rsidP="00445357">
            <w:r>
              <w:rPr>
                <w:rFonts w:hint="eastAsia"/>
              </w:rPr>
              <w:t>5</w:t>
            </w:r>
            <w:r>
              <w:t>2</w:t>
            </w:r>
          </w:p>
        </w:tc>
      </w:tr>
      <w:tr w:rsidR="00684EEB" w14:paraId="5B982CDE" w14:textId="77777777" w:rsidTr="00445357">
        <w:tc>
          <w:tcPr>
            <w:tcW w:w="1271" w:type="dxa"/>
          </w:tcPr>
          <w:p w14:paraId="539BAC42" w14:textId="77777777" w:rsidR="00684EEB" w:rsidRDefault="00684EEB" w:rsidP="00445357">
            <w:r>
              <w:rPr>
                <w:rFonts w:hint="eastAsia"/>
              </w:rPr>
              <w:t>c</w:t>
            </w:r>
            <w:r>
              <w:t>d for 3C</w:t>
            </w:r>
          </w:p>
        </w:tc>
        <w:tc>
          <w:tcPr>
            <w:tcW w:w="5954" w:type="dxa"/>
          </w:tcPr>
          <w:p w14:paraId="162C547E" w14:textId="77777777" w:rsidR="00684EEB" w:rsidRDefault="00684EEB" w:rsidP="00445357">
            <w:r>
              <w:rPr>
                <w:rFonts w:hint="eastAsia"/>
              </w:rPr>
              <w:t>A</w:t>
            </w:r>
            <w:r>
              <w:t>AACAGCCAGAACCTGTTGCTGTTT</w:t>
            </w:r>
          </w:p>
          <w:p w14:paraId="3DB22A8F" w14:textId="77777777" w:rsidR="00684EEB" w:rsidRDefault="00684EEB" w:rsidP="00445357">
            <w:r w:rsidRPr="00646956">
              <w:rPr>
                <w:caps/>
              </w:rPr>
              <w:t>CTCTTTGGTTTTTATTTCTTTGGT</w:t>
            </w:r>
          </w:p>
        </w:tc>
        <w:tc>
          <w:tcPr>
            <w:tcW w:w="1071" w:type="dxa"/>
          </w:tcPr>
          <w:p w14:paraId="7717800B" w14:textId="77777777" w:rsidR="00684EEB" w:rsidRDefault="00684EEB" w:rsidP="00445357">
            <w:r>
              <w:rPr>
                <w:rFonts w:hint="eastAsia"/>
              </w:rPr>
              <w:t>5</w:t>
            </w:r>
            <w:r>
              <w:t>2</w:t>
            </w:r>
          </w:p>
        </w:tc>
      </w:tr>
      <w:tr w:rsidR="00684EEB" w14:paraId="5708DCAC" w14:textId="77777777" w:rsidTr="00445357">
        <w:tc>
          <w:tcPr>
            <w:tcW w:w="1271" w:type="dxa"/>
          </w:tcPr>
          <w:p w14:paraId="77FE18B0" w14:textId="77777777" w:rsidR="00684EEB" w:rsidRDefault="00684EEB" w:rsidP="00445357">
            <w:r>
              <w:rPr>
                <w:rFonts w:hint="eastAsia"/>
              </w:rPr>
              <w:t>c</w:t>
            </w:r>
            <w:r>
              <w:t>e for 3C</w:t>
            </w:r>
          </w:p>
        </w:tc>
        <w:tc>
          <w:tcPr>
            <w:tcW w:w="5954" w:type="dxa"/>
          </w:tcPr>
          <w:p w14:paraId="6A06022F" w14:textId="77777777" w:rsidR="00684EEB" w:rsidRDefault="00684EEB" w:rsidP="00445357">
            <w:r>
              <w:rPr>
                <w:rFonts w:hint="eastAsia"/>
              </w:rPr>
              <w:t>A</w:t>
            </w:r>
            <w:r>
              <w:t>AACAGCCAGAACCTGTTGCTGTTT</w:t>
            </w:r>
          </w:p>
          <w:p w14:paraId="038EB4CC" w14:textId="77777777" w:rsidR="00684EEB" w:rsidRPr="007A1CC3" w:rsidRDefault="00684EEB" w:rsidP="00445357">
            <w:pPr>
              <w:rPr>
                <w:caps/>
              </w:rPr>
            </w:pPr>
            <w:r w:rsidRPr="003220A1">
              <w:rPr>
                <w:caps/>
              </w:rPr>
              <w:t>atgttgggaatccccagggctTTc</w:t>
            </w:r>
          </w:p>
        </w:tc>
        <w:tc>
          <w:tcPr>
            <w:tcW w:w="1071" w:type="dxa"/>
          </w:tcPr>
          <w:p w14:paraId="14BAA2EB" w14:textId="77777777" w:rsidR="00684EEB" w:rsidRDefault="00684EEB" w:rsidP="00445357">
            <w:r>
              <w:rPr>
                <w:rFonts w:hint="eastAsia"/>
              </w:rPr>
              <w:t>5</w:t>
            </w:r>
            <w:r>
              <w:t>5</w:t>
            </w:r>
          </w:p>
        </w:tc>
      </w:tr>
      <w:tr w:rsidR="00684EEB" w14:paraId="348EAA26" w14:textId="77777777" w:rsidTr="00445357">
        <w:tc>
          <w:tcPr>
            <w:tcW w:w="1271" w:type="dxa"/>
          </w:tcPr>
          <w:p w14:paraId="0A06A162" w14:textId="77777777" w:rsidR="00684EEB" w:rsidRDefault="00684EEB" w:rsidP="00445357">
            <w:r>
              <w:rPr>
                <w:rFonts w:hint="eastAsia"/>
              </w:rPr>
              <w:t>d</w:t>
            </w:r>
            <w:r>
              <w:t>e for 3C</w:t>
            </w:r>
          </w:p>
        </w:tc>
        <w:tc>
          <w:tcPr>
            <w:tcW w:w="5954" w:type="dxa"/>
          </w:tcPr>
          <w:p w14:paraId="3B69D97C" w14:textId="77777777" w:rsidR="00684EEB" w:rsidRDefault="00684EEB" w:rsidP="00445357">
            <w:pPr>
              <w:rPr>
                <w:caps/>
              </w:rPr>
            </w:pPr>
            <w:r>
              <w:rPr>
                <w:rFonts w:hint="eastAsia"/>
                <w:caps/>
              </w:rPr>
              <w:t>a</w:t>
            </w:r>
            <w:r>
              <w:rPr>
                <w:caps/>
              </w:rPr>
              <w:t>tggccaattgcaaaatagaaa</w:t>
            </w:r>
          </w:p>
          <w:p w14:paraId="66C93C51" w14:textId="77777777" w:rsidR="00684EEB" w:rsidRPr="007A1CC3" w:rsidRDefault="00684EEB" w:rsidP="00445357">
            <w:pPr>
              <w:rPr>
                <w:caps/>
              </w:rPr>
            </w:pPr>
            <w:r w:rsidRPr="003220A1">
              <w:rPr>
                <w:caps/>
              </w:rPr>
              <w:t>atgttgggaatccccagggctTTc</w:t>
            </w:r>
          </w:p>
        </w:tc>
        <w:tc>
          <w:tcPr>
            <w:tcW w:w="1071" w:type="dxa"/>
          </w:tcPr>
          <w:p w14:paraId="511BDA33" w14:textId="77777777" w:rsidR="00684EEB" w:rsidRDefault="00684EEB" w:rsidP="00445357">
            <w:r>
              <w:t>52</w:t>
            </w:r>
          </w:p>
        </w:tc>
      </w:tr>
      <w:tr w:rsidR="00684EEB" w14:paraId="13B692CC" w14:textId="77777777" w:rsidTr="00445357">
        <w:tc>
          <w:tcPr>
            <w:tcW w:w="1271" w:type="dxa"/>
          </w:tcPr>
          <w:p w14:paraId="6022428D" w14:textId="77777777" w:rsidR="00684EEB" w:rsidRDefault="00684EEB" w:rsidP="00445357">
            <w:r>
              <w:t>positive control</w:t>
            </w:r>
          </w:p>
        </w:tc>
        <w:tc>
          <w:tcPr>
            <w:tcW w:w="5954" w:type="dxa"/>
          </w:tcPr>
          <w:p w14:paraId="1D6017C2" w14:textId="77777777" w:rsidR="00684EEB" w:rsidRDefault="00684EEB" w:rsidP="00445357">
            <w:r>
              <w:t>TGGGCTCAAAGGTGAGAGAA</w:t>
            </w:r>
          </w:p>
          <w:p w14:paraId="0A7C1C9C" w14:textId="77777777" w:rsidR="00684EEB" w:rsidRDefault="00684EEB" w:rsidP="00445357">
            <w:r>
              <w:t>CACTGACAACTGTGTTCACTAGC</w:t>
            </w:r>
          </w:p>
        </w:tc>
        <w:tc>
          <w:tcPr>
            <w:tcW w:w="1071" w:type="dxa"/>
          </w:tcPr>
          <w:p w14:paraId="566249D0" w14:textId="77777777" w:rsidR="00684EEB" w:rsidRDefault="00684EEB" w:rsidP="00445357">
            <w:r>
              <w:rPr>
                <w:rFonts w:hint="eastAsia"/>
              </w:rPr>
              <w:t>5</w:t>
            </w:r>
            <w:r>
              <w:t>8</w:t>
            </w:r>
          </w:p>
        </w:tc>
      </w:tr>
      <w:tr w:rsidR="00684EEB" w14:paraId="10BCFFE2" w14:textId="77777777" w:rsidTr="00445357">
        <w:tc>
          <w:tcPr>
            <w:tcW w:w="1271" w:type="dxa"/>
          </w:tcPr>
          <w:p w14:paraId="5E2A549B" w14:textId="77777777" w:rsidR="00684EEB" w:rsidRDefault="00684EEB" w:rsidP="00445357">
            <w:r>
              <w:t>negative control</w:t>
            </w:r>
          </w:p>
        </w:tc>
        <w:tc>
          <w:tcPr>
            <w:tcW w:w="5954" w:type="dxa"/>
          </w:tcPr>
          <w:p w14:paraId="18FC9680" w14:textId="77777777" w:rsidR="00684EEB" w:rsidRDefault="00684EEB" w:rsidP="00445357">
            <w:r>
              <w:rPr>
                <w:rFonts w:hint="eastAsia"/>
              </w:rPr>
              <w:t>A</w:t>
            </w:r>
            <w:r>
              <w:t>TTTTGACCCTGAGGATGG</w:t>
            </w:r>
          </w:p>
          <w:p w14:paraId="2D267E53" w14:textId="77777777" w:rsidR="00684EEB" w:rsidRDefault="00684EEB" w:rsidP="00445357">
            <w:r>
              <w:t>GCGCGCGACTTCATGCGTA</w:t>
            </w:r>
          </w:p>
        </w:tc>
        <w:tc>
          <w:tcPr>
            <w:tcW w:w="1071" w:type="dxa"/>
          </w:tcPr>
          <w:p w14:paraId="38C8F71E" w14:textId="77777777" w:rsidR="00684EEB" w:rsidRDefault="00684EEB" w:rsidP="00445357">
            <w:r>
              <w:rPr>
                <w:rFonts w:hint="eastAsia"/>
              </w:rPr>
              <w:t>6</w:t>
            </w:r>
            <w:r>
              <w:t>0</w:t>
            </w:r>
          </w:p>
        </w:tc>
      </w:tr>
      <w:tr w:rsidR="00684EEB" w14:paraId="0F438638" w14:textId="77777777" w:rsidTr="00445357">
        <w:tc>
          <w:tcPr>
            <w:tcW w:w="1271" w:type="dxa"/>
          </w:tcPr>
          <w:p w14:paraId="3DB14D9B" w14:textId="77777777" w:rsidR="00684EEB" w:rsidRDefault="00684EEB" w:rsidP="00445357">
            <w:r>
              <w:rPr>
                <w:rFonts w:hint="eastAsia"/>
              </w:rPr>
              <w:t>g</w:t>
            </w:r>
            <w:r>
              <w:t>DNA for a</w:t>
            </w:r>
          </w:p>
        </w:tc>
        <w:tc>
          <w:tcPr>
            <w:tcW w:w="5954" w:type="dxa"/>
          </w:tcPr>
          <w:p w14:paraId="55FAF83E" w14:textId="77777777" w:rsidR="00684EEB" w:rsidRDefault="00684EEB" w:rsidP="00445357">
            <w:r>
              <w:t>ATACATAATATAGGTAACCG(TGG)</w:t>
            </w:r>
          </w:p>
        </w:tc>
        <w:tc>
          <w:tcPr>
            <w:tcW w:w="1071" w:type="dxa"/>
          </w:tcPr>
          <w:p w14:paraId="18124090" w14:textId="77777777" w:rsidR="00684EEB" w:rsidRDefault="00684EEB" w:rsidP="00445357"/>
        </w:tc>
      </w:tr>
      <w:tr w:rsidR="00684EEB" w14:paraId="0526C5DE" w14:textId="77777777" w:rsidTr="00445357">
        <w:tc>
          <w:tcPr>
            <w:tcW w:w="1271" w:type="dxa"/>
          </w:tcPr>
          <w:p w14:paraId="2C80C4C6" w14:textId="77777777" w:rsidR="00684EEB" w:rsidRDefault="00684EEB" w:rsidP="00445357">
            <w:r w:rsidRPr="00797C82">
              <w:rPr>
                <w:rFonts w:hint="eastAsia"/>
              </w:rPr>
              <w:t>g</w:t>
            </w:r>
            <w:r>
              <w:t>DNA for b</w:t>
            </w:r>
          </w:p>
        </w:tc>
        <w:tc>
          <w:tcPr>
            <w:tcW w:w="5954" w:type="dxa"/>
          </w:tcPr>
          <w:p w14:paraId="63099CC5" w14:textId="77777777" w:rsidR="00684EEB" w:rsidRDefault="00684EEB" w:rsidP="00445357">
            <w:r>
              <w:rPr>
                <w:rFonts w:hint="eastAsia"/>
              </w:rPr>
              <w:t>T</w:t>
            </w:r>
            <w:r>
              <w:t>TTCTGTTAATTCTTTCTGA(AGG)</w:t>
            </w:r>
          </w:p>
        </w:tc>
        <w:tc>
          <w:tcPr>
            <w:tcW w:w="1071" w:type="dxa"/>
          </w:tcPr>
          <w:p w14:paraId="02D01E4B" w14:textId="77777777" w:rsidR="00684EEB" w:rsidRDefault="00684EEB" w:rsidP="00445357"/>
        </w:tc>
      </w:tr>
      <w:tr w:rsidR="00684EEB" w14:paraId="5E57DC1A" w14:textId="77777777" w:rsidTr="00445357">
        <w:tc>
          <w:tcPr>
            <w:tcW w:w="1271" w:type="dxa"/>
          </w:tcPr>
          <w:p w14:paraId="3B8185FB" w14:textId="77777777" w:rsidR="00684EEB" w:rsidRDefault="00684EEB" w:rsidP="00445357">
            <w:r w:rsidRPr="00797C82">
              <w:rPr>
                <w:rFonts w:hint="eastAsia"/>
              </w:rPr>
              <w:t>g</w:t>
            </w:r>
            <w:r>
              <w:t>DNA for c</w:t>
            </w:r>
          </w:p>
        </w:tc>
        <w:tc>
          <w:tcPr>
            <w:tcW w:w="5954" w:type="dxa"/>
          </w:tcPr>
          <w:p w14:paraId="72FDBEB8" w14:textId="77777777" w:rsidR="00684EEB" w:rsidRDefault="00684EEB" w:rsidP="00445357">
            <w:r>
              <w:rPr>
                <w:rFonts w:hint="eastAsia"/>
              </w:rPr>
              <w:t>G</w:t>
            </w:r>
            <w:r>
              <w:t>TGCCTACCCCAGCCGCGTC(CGG)</w:t>
            </w:r>
          </w:p>
        </w:tc>
        <w:tc>
          <w:tcPr>
            <w:tcW w:w="1071" w:type="dxa"/>
          </w:tcPr>
          <w:p w14:paraId="0B8A93E1" w14:textId="77777777" w:rsidR="00684EEB" w:rsidRDefault="00684EEB" w:rsidP="00445357"/>
        </w:tc>
      </w:tr>
      <w:tr w:rsidR="00684EEB" w14:paraId="70ECFB2D" w14:textId="77777777" w:rsidTr="00445357">
        <w:tc>
          <w:tcPr>
            <w:tcW w:w="1271" w:type="dxa"/>
          </w:tcPr>
          <w:p w14:paraId="6BA3C894" w14:textId="77777777" w:rsidR="00684EEB" w:rsidRDefault="00684EEB" w:rsidP="00445357">
            <w:r w:rsidRPr="00797C82">
              <w:rPr>
                <w:rFonts w:hint="eastAsia"/>
              </w:rPr>
              <w:t>g</w:t>
            </w:r>
            <w:r>
              <w:t>DNA for d</w:t>
            </w:r>
          </w:p>
        </w:tc>
        <w:tc>
          <w:tcPr>
            <w:tcW w:w="5954" w:type="dxa"/>
          </w:tcPr>
          <w:p w14:paraId="0552CEA1" w14:textId="77777777" w:rsidR="00684EEB" w:rsidRDefault="00684EEB" w:rsidP="00445357">
            <w:r>
              <w:rPr>
                <w:rFonts w:hint="eastAsia"/>
              </w:rPr>
              <w:t>T</w:t>
            </w:r>
            <w:r>
              <w:t>TTTCATTTTGAAGATGACG(TGG)</w:t>
            </w:r>
          </w:p>
        </w:tc>
        <w:tc>
          <w:tcPr>
            <w:tcW w:w="1071" w:type="dxa"/>
          </w:tcPr>
          <w:p w14:paraId="54CDA983" w14:textId="77777777" w:rsidR="00684EEB" w:rsidRDefault="00684EEB" w:rsidP="00445357"/>
        </w:tc>
      </w:tr>
      <w:tr w:rsidR="00684EEB" w14:paraId="61568B1F" w14:textId="77777777" w:rsidTr="00445357">
        <w:tc>
          <w:tcPr>
            <w:tcW w:w="1271" w:type="dxa"/>
          </w:tcPr>
          <w:p w14:paraId="4E6CDF77" w14:textId="77777777" w:rsidR="00684EEB" w:rsidRDefault="00684EEB" w:rsidP="00445357">
            <w:r w:rsidRPr="00797C82">
              <w:rPr>
                <w:rFonts w:hint="eastAsia"/>
              </w:rPr>
              <w:t>g</w:t>
            </w:r>
            <w:r>
              <w:t>DNA for e</w:t>
            </w:r>
          </w:p>
        </w:tc>
        <w:tc>
          <w:tcPr>
            <w:tcW w:w="5954" w:type="dxa"/>
          </w:tcPr>
          <w:p w14:paraId="41C5A448" w14:textId="77777777" w:rsidR="00684EEB" w:rsidRDefault="00684EEB" w:rsidP="00445357">
            <w:r>
              <w:rPr>
                <w:rFonts w:hint="eastAsia"/>
              </w:rPr>
              <w:t>A</w:t>
            </w:r>
            <w:r>
              <w:t>AAGATTAGGTTGAAAAATT(AGG)</w:t>
            </w:r>
          </w:p>
        </w:tc>
        <w:tc>
          <w:tcPr>
            <w:tcW w:w="1071" w:type="dxa"/>
          </w:tcPr>
          <w:p w14:paraId="563C4601" w14:textId="77777777" w:rsidR="00684EEB" w:rsidRDefault="00684EEB" w:rsidP="00445357"/>
        </w:tc>
      </w:tr>
      <w:tr w:rsidR="00684EEB" w14:paraId="1D3FEF96" w14:textId="77777777" w:rsidTr="00445357">
        <w:tc>
          <w:tcPr>
            <w:tcW w:w="1271" w:type="dxa"/>
          </w:tcPr>
          <w:p w14:paraId="502420A4" w14:textId="77777777" w:rsidR="00684EEB" w:rsidRDefault="00684EEB" w:rsidP="00445357">
            <w:r>
              <w:rPr>
                <w:rFonts w:hint="eastAsia"/>
              </w:rPr>
              <w:t>E</w:t>
            </w:r>
            <w:r>
              <w:t>nhancer a</w:t>
            </w:r>
          </w:p>
        </w:tc>
        <w:tc>
          <w:tcPr>
            <w:tcW w:w="5954" w:type="dxa"/>
          </w:tcPr>
          <w:p w14:paraId="15052180" w14:textId="77777777" w:rsidR="00684EEB" w:rsidRDefault="00684EEB" w:rsidP="00445357">
            <w:r w:rsidRPr="00646956">
              <w:t>TAAGCACATCTTTCTGACCTACAGCGTTTTCCTATGTCTAAATGTGATCCTTAGATAGCAAAGCTATTCTTGATGCTTTGGTAACAAACATCCTTTTTATTCAGAAACAGAATATAATCTTAGCAGTCAATTAATGTTAAATTGAAGATTTAGAAAAAACTATATATAACACTTAGGAAAGTATAAAGTTTGATCAATATAGATATTCTGCTTTTATAATTTATACCATGTAGCATGCATATATTTAACGTAAATAAGTAATTTATAGTATGTCCTATTGAGAACCACGGTTACCTATATTATGTATTAATATTGAGTTGAGCAAGGTAACTCAGACAATTCCACTCCTTGTAGTATTTCATTGACAAGCCTCAGATTTGTCATTAATTCCTGTCTGGTTTAAAGATACCCTGATTATAGACCAGGCATGTATAACTTATTTATATATTTCTGTTAATTCTTTCTGAAGGCAATTTCTATGCTGGAGAGTCTTAGCTTGCCTACTATAAATAACACTGTGGTATCACAGAGGATTATGCAATATTGACCAGATAAAAATACCATGAAGATGTTGATATTGTACAAAAAGAACTCTAACTCTTTATATAGGAAGTCGTTCAATGTTGTCAGTTATGACTGTTTTTTAAAACAAAGAACTAACTGAGGTCAAGGGCTAGGAGAATATTCAGGAATGAGTTCACTAGAAACATGATGCCTTCCATAGTCTCCAAATAATCATATTGGAATTAGAAAGGAAGTAGCTGGCAGAGCTGTGCCTGTTGATAAAATCAATCCTTAATCACTTTTTCC</w:t>
            </w:r>
          </w:p>
        </w:tc>
        <w:tc>
          <w:tcPr>
            <w:tcW w:w="1071" w:type="dxa"/>
          </w:tcPr>
          <w:p w14:paraId="00E2F0E3" w14:textId="77777777" w:rsidR="00684EEB" w:rsidRDefault="00684EEB" w:rsidP="00445357"/>
        </w:tc>
      </w:tr>
      <w:tr w:rsidR="00684EEB" w14:paraId="09C25F3F" w14:textId="77777777" w:rsidTr="00445357">
        <w:tc>
          <w:tcPr>
            <w:tcW w:w="1271" w:type="dxa"/>
          </w:tcPr>
          <w:p w14:paraId="38D70D09" w14:textId="77777777" w:rsidR="00684EEB" w:rsidRDefault="00684EEB" w:rsidP="00445357">
            <w:r>
              <w:rPr>
                <w:rFonts w:hint="eastAsia"/>
              </w:rPr>
              <w:t>E</w:t>
            </w:r>
            <w:r>
              <w:t>nhancer b</w:t>
            </w:r>
          </w:p>
        </w:tc>
        <w:tc>
          <w:tcPr>
            <w:tcW w:w="5954" w:type="dxa"/>
          </w:tcPr>
          <w:p w14:paraId="2D1BD272" w14:textId="77777777" w:rsidR="00684EEB" w:rsidRDefault="00684EEB" w:rsidP="00445357">
            <w:r w:rsidRPr="00646956">
              <w:t>GGTACCGGCGCCCTGGGGTCCCCGGGCCGGACGCGGCTGGGGTAGGCACCCAGCGCCGACAGCCTCGCTC</w:t>
            </w:r>
          </w:p>
        </w:tc>
        <w:tc>
          <w:tcPr>
            <w:tcW w:w="1071" w:type="dxa"/>
          </w:tcPr>
          <w:p w14:paraId="1F653C2D" w14:textId="77777777" w:rsidR="00684EEB" w:rsidRDefault="00684EEB" w:rsidP="00445357"/>
        </w:tc>
      </w:tr>
      <w:tr w:rsidR="00684EEB" w14:paraId="36DFEEFF" w14:textId="77777777" w:rsidTr="00445357">
        <w:tc>
          <w:tcPr>
            <w:tcW w:w="1271" w:type="dxa"/>
          </w:tcPr>
          <w:p w14:paraId="00CC9FA6" w14:textId="77777777" w:rsidR="00684EEB" w:rsidRDefault="00684EEB" w:rsidP="00445357">
            <w:r>
              <w:rPr>
                <w:rFonts w:hint="eastAsia"/>
              </w:rPr>
              <w:t>E</w:t>
            </w:r>
            <w:r>
              <w:t>nhancer c</w:t>
            </w:r>
          </w:p>
        </w:tc>
        <w:tc>
          <w:tcPr>
            <w:tcW w:w="5954" w:type="dxa"/>
          </w:tcPr>
          <w:p w14:paraId="451559C7" w14:textId="77777777" w:rsidR="00684EEB" w:rsidRDefault="00684EEB" w:rsidP="00445357">
            <w:r w:rsidRPr="00646956">
              <w:t>GTTATGGTTTCCATGTACACAGGCGACTGGAGCCGTTGGTCAGAAATACTGGCATGTGCCCCCTAAAAATAAAATCAGGAAAACCCAGGGGTTAGTTGAAGGACTAGAAATTGGGATTATTGTTTTCACAATTAAGGTTTCCTTTACGAT</w:t>
            </w:r>
            <w:r w:rsidRPr="00646956">
              <w:lastRenderedPageBreak/>
              <w:t>AATTACTGCTCTGGTGCCAGAGGATATTCCCAATGCCTGGCGTCCCCACCCTGGTTCTTCCTTCGTTCCAATGAATGTAGGTAAAACTGCCTTCATTTGAGGCCCAGTAGGACAAACAGCAACAGGTTCTGGCTGTTTTTAATCCAATAGTACAGTGGAGACCACCGCCCCACCCCACCCCCATTCCTAAAAGAGCATCCCAAGCTTAGAGGTCCCTGCCACACAGCACAGCTGTCATAGGCAGTAGCCACTTGGTTGCCAGGCTGGGGAAACTGCATTCGGAAAACTCTAGAGGCTGGAGGAGCAGGGCAGGAGAAGAGTGTTGTGCAATCAGCTTTCCCGAGCACCTACTCAGGGCACCCATTTTCTC</w:t>
            </w:r>
          </w:p>
        </w:tc>
        <w:tc>
          <w:tcPr>
            <w:tcW w:w="1071" w:type="dxa"/>
          </w:tcPr>
          <w:p w14:paraId="5F220328" w14:textId="77777777" w:rsidR="00684EEB" w:rsidRDefault="00684EEB" w:rsidP="00445357"/>
        </w:tc>
      </w:tr>
      <w:tr w:rsidR="00684EEB" w14:paraId="68B1BF69" w14:textId="77777777" w:rsidTr="00445357">
        <w:tc>
          <w:tcPr>
            <w:tcW w:w="1271" w:type="dxa"/>
          </w:tcPr>
          <w:p w14:paraId="47E081D4" w14:textId="77777777" w:rsidR="00684EEB" w:rsidRDefault="00684EEB" w:rsidP="00445357">
            <w:r>
              <w:rPr>
                <w:rFonts w:hint="eastAsia"/>
              </w:rPr>
              <w:t>E</w:t>
            </w:r>
            <w:r>
              <w:t>nhancer d</w:t>
            </w:r>
          </w:p>
        </w:tc>
        <w:tc>
          <w:tcPr>
            <w:tcW w:w="5954" w:type="dxa"/>
          </w:tcPr>
          <w:p w14:paraId="0AE19004" w14:textId="77777777" w:rsidR="00684EEB" w:rsidRPr="00646956" w:rsidRDefault="00684EEB" w:rsidP="00445357">
            <w:pPr>
              <w:rPr>
                <w:caps/>
              </w:rPr>
            </w:pPr>
            <w:r w:rsidRPr="00646956">
              <w:rPr>
                <w:caps/>
              </w:rPr>
              <w:t>cactgatagcagtccactgtaagagcaagcatatttttgcattctgcttcaaagccttccccaaggtagtgggagtctgcttgactagtatggaaaaagagtcccaagtagaggaagagagtttatgtccctgggagtaatcctcaaccactaggcaaggagaactgatggttacctgcaccagactccaggccttcaaggcaagcaattccagaaagcattctatgtgctccccacaaattccagaggaatggaggccctgtttctcatagcagcaactcagtgaggcatacatttatactggcttcccactcctccaggtttcactcctcttacctcttatgtttgtgtcttggataccctcgcaaatcaactacaaggacccaagtccttgtctgaggttctgattttaggagagtaaaaattatggcaATTCCAAAAGaataaaaaataaaaataaaaaatCTCCTGCCTACAAAAACACATTTTTTTCTGGGTGTTCTATAGATTATAAAAACATTTATTTTTCTATTTTGCAATTGGCCATTTTAAAGCTCTTTGGTTTTTATTTCTTTGGTCCTGTGTTGCATTCTCATTTCAGAAGTAGCCAGTTAGCCCAAAGCGTTTATTTACTTTAGTCTTAGTGTGGTAATGGTACCGTCCCCAATGTTCTGCCTGTCACTTTTCTTAGTTTAATGTTGTAGTAAACAAAGTTAAGACACCACCATAATTCTGAGGTATGTTTAACACTTGCTCAAGAGGTTAACTTCTTGTGTTTTTTTCCCAAATGACCTGATTCCCTCATAGTCTCTGTGGTTAGTTGTATTTGGAGGTATTTGGCTCTGAATTTAAACATTTAAATGTGGTTGGCCTTTGGAAAACACCAGACAGTGAGTCAGAGGCTTTTCATTCCTTTCTATGATTCTGAGCATTATGTTGAGAAACCTCCTACCCTCTCTAGGCAATTTCTCCATCTGTAATGGAGCCACCCAGCACTTTTCTGTATCCTGGATTAGAGTCAGTGTTAATAGCACTGGGAGACTCTTTGATACTTTAATCAGAAATGGGCCTAATTCCATTAAATTTTCTTGTGTTTATAATCTAAGcaggggtgcccaatccccgggctatcagtctgtcccctgttaggaactgggccacacagcaggaggtgagcagcaggcaagacagcattactgcttgagctccatctctgataaaattagattctcataggagcatgaaccctattgtgaactgcatgcgaggtttataggttgcgagctccttgtgagaatttaactaatgcctgatgatctgaggtggggcagtttcattcccgaaactactcccccaccctcaccatccttggaaaaattgtcttccacaaaacaggtccctggtgccaaaaaaaaggttgaggaccgctgATTTAAAGTACTTCTATTAGTTGTTATATTTTGTCGTGTCTGGAAAAATGTGTTAACTATAAGAGAAGAGAGAATGATCTTTTGTACTTTGATAGAATAATTGCATTCTGATACAGGAAAATAAAACTATTTCTAAGTGGGGGAAACAAAATCATTTCTTAAAACACTGAATAGACTATTAGCCCTTTACATGGCTTTCTGAGTCTCATTCTGGCCAAGTCAATACTATGTTGCCTCCTAGTTTTACAAGGGTACATTCCTTCCAATAAAACAATGTGTGAATCCACAGGACACTCCAAGAAAATGAGGAATGGCATTTATTGGTACCTTGTTAGAACACAAGCATAAACCTCTACTGCACTAAAGCTGTGTGTGAAAAGAGT</w:t>
            </w:r>
            <w:r w:rsidRPr="00646956">
              <w:rPr>
                <w:caps/>
              </w:rPr>
              <w:lastRenderedPageBreak/>
              <w:t>CTGGGAGAGAAGGAAGGGGCGGTATGGCAGCAAATGATTCTATAGGGAtgcgtgggagtgtgtgtgtgtgtgtgttttctcagtctgtgtatgtgtgtTTTCTGGGTGTTGTTAAGAGGTAGTCTGTAATAAGAATATAACTCCACTTACTTTTCTATTAGAGATAGCATTTTGTTGTACAAATTCTCTTTGAAGTTCTTTGATAAATCTTTGGCTCATTCATTAGTATCTTAGGGTCAAGTGCTATAAACAGATTAATAACTTATTTTGTTTTCAGCACTGATATGGAAGGGGATTGGGCATGGGGCGTGAGGAATAATTTTCATTTTGAAGATGACGTGGATCTGCATGACAGTCTCTGGTCTTCCAGAGAGAAGTGACAAAGCTCTAGGTTCCAGAGATACAAGAATGAGGAGGAGGCAAAACAGCTTGGGAATGAAGGTGAAAGCTGACAAAAAGAAAAACTGTTTGACAGTTGTTGACTTTGCAATTTTTCCTGATAAACTCTTACAAAAGTATCTCCAGGTTAGTATGAAGATAAGAGAACATCCCTATCGATTTATCCCAGTTTTCCCAGTCAAGTCTGTGTCCCAAATGGAAAAAGAGAAAAAGAGACCAATTAAAAGGAACTAGAAAAGAAAAAAACTATATATTACTAAACACACATGCACTCGCACACACACACCAAGGAGTTCTTGAGCTCATTTTCCCTGTCTTTCATACTTACCAACAAAAATATTTAAAACATTAGGATTTATATCCTCTAA</w:t>
            </w:r>
          </w:p>
        </w:tc>
        <w:tc>
          <w:tcPr>
            <w:tcW w:w="1071" w:type="dxa"/>
          </w:tcPr>
          <w:p w14:paraId="0A5E8F72" w14:textId="77777777" w:rsidR="00684EEB" w:rsidRDefault="00684EEB" w:rsidP="00445357"/>
        </w:tc>
      </w:tr>
      <w:tr w:rsidR="00684EEB" w14:paraId="220EFA2F" w14:textId="77777777" w:rsidTr="00445357">
        <w:tc>
          <w:tcPr>
            <w:tcW w:w="1271" w:type="dxa"/>
          </w:tcPr>
          <w:p w14:paraId="0609056D" w14:textId="77777777" w:rsidR="00684EEB" w:rsidRDefault="00684EEB" w:rsidP="00445357">
            <w:r>
              <w:rPr>
                <w:rFonts w:hint="eastAsia"/>
              </w:rPr>
              <w:t>E</w:t>
            </w:r>
            <w:r>
              <w:t>nhancer e</w:t>
            </w:r>
          </w:p>
        </w:tc>
        <w:tc>
          <w:tcPr>
            <w:tcW w:w="5954" w:type="dxa"/>
          </w:tcPr>
          <w:p w14:paraId="2321D7C1" w14:textId="77777777" w:rsidR="00684EEB" w:rsidRPr="003220A1" w:rsidRDefault="00684EEB" w:rsidP="00445357">
            <w:pPr>
              <w:rPr>
                <w:caps/>
              </w:rPr>
            </w:pPr>
            <w:r w:rsidRPr="003220A1">
              <w:rPr>
                <w:caps/>
              </w:rPr>
              <w:t>caccgtgcccgaccccatgttgctaaatttaatggtggtcaacttttggtattcatcttatttgactcatcagcatctgatgtgcttgggttctccctcccttgggaacatcttctatacttggcttccagaacacctcctggttttcctcgaaacttcactggctgctttctcagtccctttttccagttacttagaaactcactggcctttaaatgttgggaatccccagggctTTctctacctacccaatccaggatctaatcacccttcttactacttcctgttaccatcctagcaccactcaacccagcatcatctcttgctgtggataattccaatagcttcttatgtggtgtctctgcttctatctttgccctcctacatacagtctatcctcaagtaacggtgatcttgttctcatatagggtggttcatgtattcttctgctcaaaaccctgtaaaggcttccatctcattgggaggtagaatcccaaattcaccccctttcctcattccctatttggagccacactggcctttatgttcctgaaatctaccaggcatacctaccccaaggtctttataccttctgttccttctgcctagatcattcttcctaaacatatgcacagctctccctcatgtccttcaggttttcactcaaagattactatctcaagaagaccttccctaactatccaatttaaaactgcaatacccatctcacccccaacatacataagtactttcctattgtctttttttcacagcacttttcattatttaacatactatattatttgttactgtatatcaccccctactagaatgtcatttaatgagcatagaatttttatcggtacagctcaatattatgtagtcccagggcccagcattgtgccttacatatagcaggtaatcaacagtatttgtcaaatgaacgaaCTtcaggaaatggcactatcatctacctagacatataaataaaaaacctgggtgatccttcattccttcttttttccttatcccccacatccactccaccagaaatcccaaggctctactagctctacctccacgtagaacagcacgaatctttgcccataattccaatgacaccacaatcccttgcttggttattctgagatccattatattagttaccctgcttccagtgttgctcctctacaagccattccacatgtaacttccagagtaaattcttaaaaaaaatatgtcagatcatgtcactctcctgcttaaaactcttcaatcactccccgaggcactcagagtgaaatctaaactcgttaacagggcctaagaggctctgaataagctgacccctgcctgcatttcctacatcatcttccactgccctcttctatgctgactacactttagctacactggcttcttctctgcttttt</w:t>
            </w:r>
            <w:r w:rsidRPr="003220A1">
              <w:rPr>
                <w:caps/>
              </w:rPr>
              <w:lastRenderedPageBreak/>
              <w:t>ttccaccagtagcttctgcactttctattccttgtacctaaaatgatgtttacctgcctggctcaatatcatcattgcagagccaccttccctgtttacggggtctaaatcagaagcctccaattctaacctattcccatccagttttattttcttcataatctctaccataataagtctacactcacttgaatgtaagtccaagagaagaatgctttcttatctgtcttattcattactgtaccccaacgcctacctagaataacaacacacagtagTTATATGTGATTTTGCATATATACTTAAGTGAATTAAAgaagtagttattacccccttcttacatattaaaatacccacataggctcagcgattaacctgcttcggttacacaactggttaacaacagtcagcagcaggaGTTATCTAACGGAATTATATAGACTCTCAACTTACCACTTTCTTTGCGAATGGCTATACAATGCTTTAAGCATCTCAAAGCCTTGCCTATGTTACTTAACTTCTTGTACTTGTTTCCTACTCTTTATTTCCACTACCTTGATCCTTGGAGAGGCTTTCTCTACTGGTGACCTAAGCCACTGAGATTGCCATGTGTTAAAAAGCACTCATAAAATACATATATGTGAAAATTTAGGGGAGGAGGGAAGTGAGAAGGGCAATGAAAAAATAAGTAATTGTGTTAGCCACTGAACAAATCACAATCTGGTAGAAGCACAAACATGTAATTGCAGCAAATGCCTAGCAGAGATACCTGTTTAATGCCCGTCTGATAAATGAGTGTCTGAAGGAAGCACCTGTCAGATTAATATATCAAAAACCACTTTCGTTTTGTCGGTACTTGGTTCAAACACCCCTAATGTTCACAACTTACATGAGGTCAGTACACAAAGCCCATCACAATGAGGGCCTAATTTTTCAACCTAATCTTTTCCCGAAGCAAATTCTGACATCCGAGTCATGCCAGTCTCCGGTAAGTTTGAATCCTGGCTTAACTAAATATACTAAGCTCCCGAGTCTGTCCGTTGTGCTTGAGAAACCCCCCCCCCCCCTTTCCTGGCACAGTCCAGGGTACACAGCCTGCTCTCAGAAACGGACGTCAATCGAAAGCATTCTAACATACGATTCATCAAAGGTTACCGACTAATTCAAGTTTGGGATTTCTGAAAAGAGGCTGAGAAATCCGCGTGGAAGTTGGTGGTTGGGTGCGGCCCATTTCTCTCTCCACTTCCGTGCGGACGAAGAAAAATATCTTAAAACAAAATGAGGTTTTAAAGGTGTTTCAGCGGCAGCAGGGCAGGTAGAAAATCCAAAGGGGCAACAGATTTTCAAGAGGTGGGGAACGAACCCTAAGGCATGTCCCGTCCCCAACCCCTTCTCTCCTCTGGAGGGACCCCTGAACCTAACAGAAGAATAGGCGGCGAGCCTGGATCCCAGCCCCACTCCATGCTTTCCCGCACCGGCGTCTCAACCATCCACTATCCGGCCTCTAGCGTCTGCCGCGCCGCACTC</w:t>
            </w:r>
          </w:p>
        </w:tc>
        <w:tc>
          <w:tcPr>
            <w:tcW w:w="1071" w:type="dxa"/>
          </w:tcPr>
          <w:p w14:paraId="645EC095" w14:textId="77777777" w:rsidR="00684EEB" w:rsidRDefault="00684EEB" w:rsidP="00445357"/>
        </w:tc>
      </w:tr>
    </w:tbl>
    <w:p w14:paraId="33A09FB0" w14:textId="77777777" w:rsidR="00684EEB" w:rsidRDefault="00684EEB"/>
    <w:p w14:paraId="341AE8C6" w14:textId="77777777" w:rsidR="0050407B" w:rsidRDefault="0019575D">
      <w:r>
        <w:rPr>
          <w:rFonts w:hint="eastAsia"/>
        </w:rPr>
        <w:t>T</w:t>
      </w:r>
      <w:r>
        <w:t>able S1. Sequences</w:t>
      </w:r>
      <w:r w:rsidR="0077593C">
        <w:t xml:space="preserve"> of primer</w:t>
      </w:r>
      <w:r w:rsidR="000D398B">
        <w:t>, gDNA</w:t>
      </w:r>
      <w:r w:rsidR="0077593C">
        <w:t xml:space="preserve"> and </w:t>
      </w:r>
      <w:r w:rsidR="00A86E2A">
        <w:t>e</w:t>
      </w:r>
      <w:r w:rsidR="00990DFB">
        <w:t>n</w:t>
      </w:r>
      <w:r w:rsidR="007F043D">
        <w:t>hancer</w:t>
      </w:r>
      <w:r>
        <w:t xml:space="preserve"> are listed.</w:t>
      </w:r>
    </w:p>
    <w:sectPr w:rsidR="005040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DBB27C" w14:textId="77777777" w:rsidR="007A6CAA" w:rsidRDefault="007A6CAA" w:rsidP="0019575D">
      <w:r>
        <w:separator/>
      </w:r>
    </w:p>
  </w:endnote>
  <w:endnote w:type="continuationSeparator" w:id="0">
    <w:p w14:paraId="521E966A" w14:textId="77777777" w:rsidR="007A6CAA" w:rsidRDefault="007A6CAA" w:rsidP="00195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4FB2A" w14:textId="77777777" w:rsidR="007A6CAA" w:rsidRDefault="007A6CAA" w:rsidP="0019575D">
      <w:r>
        <w:separator/>
      </w:r>
    </w:p>
  </w:footnote>
  <w:footnote w:type="continuationSeparator" w:id="0">
    <w:p w14:paraId="5447DFC3" w14:textId="77777777" w:rsidR="007A6CAA" w:rsidRDefault="007A6CAA" w:rsidP="001957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8B0DF4"/>
    <w:multiLevelType w:val="hybridMultilevel"/>
    <w:tmpl w:val="B17EAF86"/>
    <w:lvl w:ilvl="0" w:tplc="AEBC0A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85567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BEF"/>
    <w:rsid w:val="00013BEF"/>
    <w:rsid w:val="00024D0F"/>
    <w:rsid w:val="00056A4D"/>
    <w:rsid w:val="00065D1C"/>
    <w:rsid w:val="000A5889"/>
    <w:rsid w:val="000D398B"/>
    <w:rsid w:val="001072B8"/>
    <w:rsid w:val="00130191"/>
    <w:rsid w:val="0019575D"/>
    <w:rsid w:val="002075E2"/>
    <w:rsid w:val="00243619"/>
    <w:rsid w:val="00251476"/>
    <w:rsid w:val="002861A8"/>
    <w:rsid w:val="002A1D04"/>
    <w:rsid w:val="002C54FE"/>
    <w:rsid w:val="003220A1"/>
    <w:rsid w:val="003267C2"/>
    <w:rsid w:val="00331217"/>
    <w:rsid w:val="0034002D"/>
    <w:rsid w:val="00355E10"/>
    <w:rsid w:val="00367029"/>
    <w:rsid w:val="003A4BB0"/>
    <w:rsid w:val="004010AC"/>
    <w:rsid w:val="00415DA4"/>
    <w:rsid w:val="0045456E"/>
    <w:rsid w:val="004A4D43"/>
    <w:rsid w:val="004B0A6E"/>
    <w:rsid w:val="0050407B"/>
    <w:rsid w:val="00514772"/>
    <w:rsid w:val="0059381A"/>
    <w:rsid w:val="005F2748"/>
    <w:rsid w:val="006160C0"/>
    <w:rsid w:val="00636C9E"/>
    <w:rsid w:val="00646956"/>
    <w:rsid w:val="006605FE"/>
    <w:rsid w:val="006626EC"/>
    <w:rsid w:val="00662E38"/>
    <w:rsid w:val="00684EEB"/>
    <w:rsid w:val="006E5BBD"/>
    <w:rsid w:val="006F6E70"/>
    <w:rsid w:val="007745CE"/>
    <w:rsid w:val="0077593C"/>
    <w:rsid w:val="00775DF3"/>
    <w:rsid w:val="007A1CC3"/>
    <w:rsid w:val="007A6CAA"/>
    <w:rsid w:val="007D2771"/>
    <w:rsid w:val="007F043D"/>
    <w:rsid w:val="008314D2"/>
    <w:rsid w:val="00837957"/>
    <w:rsid w:val="00841264"/>
    <w:rsid w:val="008616E7"/>
    <w:rsid w:val="008630BD"/>
    <w:rsid w:val="00866B0C"/>
    <w:rsid w:val="008C3B18"/>
    <w:rsid w:val="008E178E"/>
    <w:rsid w:val="00990DFB"/>
    <w:rsid w:val="009F1D40"/>
    <w:rsid w:val="00A86E2A"/>
    <w:rsid w:val="00AA345D"/>
    <w:rsid w:val="00AB3B31"/>
    <w:rsid w:val="00AE2987"/>
    <w:rsid w:val="00B0432A"/>
    <w:rsid w:val="00B137AA"/>
    <w:rsid w:val="00B367CE"/>
    <w:rsid w:val="00B95DD4"/>
    <w:rsid w:val="00BB3914"/>
    <w:rsid w:val="00BC0FE2"/>
    <w:rsid w:val="00BD5894"/>
    <w:rsid w:val="00BE0226"/>
    <w:rsid w:val="00C62FFF"/>
    <w:rsid w:val="00C63A00"/>
    <w:rsid w:val="00C93F26"/>
    <w:rsid w:val="00CB2261"/>
    <w:rsid w:val="00CE12C4"/>
    <w:rsid w:val="00CE6734"/>
    <w:rsid w:val="00CF081A"/>
    <w:rsid w:val="00D07F10"/>
    <w:rsid w:val="00D14FDE"/>
    <w:rsid w:val="00D37A07"/>
    <w:rsid w:val="00D6605F"/>
    <w:rsid w:val="00D82EE1"/>
    <w:rsid w:val="00DE61A1"/>
    <w:rsid w:val="00DE7CAD"/>
    <w:rsid w:val="00DF69C8"/>
    <w:rsid w:val="00E56898"/>
    <w:rsid w:val="00E75133"/>
    <w:rsid w:val="00EA6061"/>
    <w:rsid w:val="00EC0C0C"/>
    <w:rsid w:val="00ED0499"/>
    <w:rsid w:val="00EF1876"/>
    <w:rsid w:val="00EF1BBF"/>
    <w:rsid w:val="00F55EB2"/>
    <w:rsid w:val="00F85A80"/>
    <w:rsid w:val="00F92AC5"/>
    <w:rsid w:val="00FA48AD"/>
    <w:rsid w:val="00FE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70014"/>
  <w15:chartTrackingRefBased/>
  <w15:docId w15:val="{1C266D2A-7463-4CDE-A741-EA656E1DF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1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EA606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EA6061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195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57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5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575D"/>
    <w:rPr>
      <w:sz w:val="18"/>
      <w:szCs w:val="18"/>
    </w:rPr>
  </w:style>
  <w:style w:type="paragraph" w:styleId="a8">
    <w:name w:val="List Paragraph"/>
    <w:basedOn w:val="a"/>
    <w:uiPriority w:val="34"/>
    <w:qFormat/>
    <w:rsid w:val="00684EEB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684E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5</Pages>
  <Words>1371</Words>
  <Characters>7815</Characters>
  <Application>Microsoft Office Word</Application>
  <DocSecurity>0</DocSecurity>
  <Lines>65</Lines>
  <Paragraphs>18</Paragraphs>
  <ScaleCrop>false</ScaleCrop>
  <Company/>
  <LinksUpToDate>false</LinksUpToDate>
  <CharactersWithSpaces>9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b a</cp:lastModifiedBy>
  <cp:revision>66</cp:revision>
  <dcterms:created xsi:type="dcterms:W3CDTF">2024-10-16T07:09:00Z</dcterms:created>
  <dcterms:modified xsi:type="dcterms:W3CDTF">2025-01-31T04:55:00Z</dcterms:modified>
</cp:coreProperties>
</file>